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EFD56" w14:textId="60BB25A1" w:rsidR="00E51B50" w:rsidRPr="00FB7295" w:rsidRDefault="00735F8A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3F7731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tended </w:t>
      </w:r>
      <w:r w:rsidR="00567221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="00567221" w:rsidRPr="00567221">
        <w:rPr>
          <w:rFonts w:ascii="Times New Roman" w:hAnsi="Times New Roman" w:cs="Times New Roman"/>
          <w:b/>
          <w:sz w:val="24"/>
          <w:szCs w:val="24"/>
          <w:lang w:val="en-GB"/>
        </w:rPr>
        <w:t>verview of survey design of AES, PIAAC, NEPS and MC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801"/>
        <w:gridCol w:w="2801"/>
        <w:gridCol w:w="2801"/>
        <w:gridCol w:w="2801"/>
      </w:tblGrid>
      <w:tr w:rsidR="00E10010" w:rsidRPr="00FB7295" w14:paraId="55ACE03D" w14:textId="77777777" w:rsidTr="00AD1046">
        <w:tc>
          <w:tcPr>
            <w:tcW w:w="1000" w:type="pct"/>
          </w:tcPr>
          <w:p w14:paraId="64099239" w14:textId="05DE4D44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5E3B8792" w14:textId="60110BE1" w:rsidR="00F864DA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1000" w:type="pct"/>
          </w:tcPr>
          <w:p w14:paraId="2CCCD756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1000" w:type="pct"/>
          </w:tcPr>
          <w:p w14:paraId="496DDC47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 (SC 6, wave 5)</w:t>
            </w:r>
          </w:p>
        </w:tc>
        <w:tc>
          <w:tcPr>
            <w:tcW w:w="1000" w:type="pct"/>
          </w:tcPr>
          <w:p w14:paraId="16A86810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DC0BA3" w14:paraId="4910A650" w14:textId="77777777" w:rsidTr="00AD1046">
        <w:tc>
          <w:tcPr>
            <w:tcW w:w="1000" w:type="pct"/>
          </w:tcPr>
          <w:p w14:paraId="6423675D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onsorship</w:t>
            </w:r>
          </w:p>
        </w:tc>
        <w:tc>
          <w:tcPr>
            <w:tcW w:w="1000" w:type="pct"/>
          </w:tcPr>
          <w:p w14:paraId="3D41478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deral Ministry of Education and Research</w:t>
            </w:r>
          </w:p>
        </w:tc>
        <w:tc>
          <w:tcPr>
            <w:tcW w:w="1000" w:type="pct"/>
          </w:tcPr>
          <w:p w14:paraId="0C610F36" w14:textId="2A2AFA33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deral Ministry of Education and Research, Federal Ministry of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ocial Affairs</w:t>
            </w:r>
          </w:p>
        </w:tc>
        <w:tc>
          <w:tcPr>
            <w:tcW w:w="1000" w:type="pct"/>
          </w:tcPr>
          <w:p w14:paraId="02913AF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deral Ministry of Education and Research</w:t>
            </w:r>
          </w:p>
        </w:tc>
        <w:tc>
          <w:tcPr>
            <w:tcW w:w="1000" w:type="pct"/>
          </w:tcPr>
          <w:p w14:paraId="188F35D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deral Government and regional states</w:t>
            </w:r>
          </w:p>
        </w:tc>
      </w:tr>
      <w:tr w:rsidR="00E10010" w:rsidRPr="00DC0BA3" w14:paraId="69839A49" w14:textId="77777777" w:rsidTr="00AD1046">
        <w:tc>
          <w:tcPr>
            <w:tcW w:w="1000" w:type="pct"/>
          </w:tcPr>
          <w:p w14:paraId="1EC9208F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urvey Institute</w:t>
            </w:r>
          </w:p>
        </w:tc>
        <w:tc>
          <w:tcPr>
            <w:tcW w:w="1000" w:type="pct"/>
          </w:tcPr>
          <w:p w14:paraId="24F2CB1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s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ince 2016 known as Kantar Public) </w:t>
            </w:r>
          </w:p>
        </w:tc>
        <w:tc>
          <w:tcPr>
            <w:tcW w:w="1000" w:type="pct"/>
          </w:tcPr>
          <w:p w14:paraId="11661397" w14:textId="53F647BD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s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ince 2016 known as Kantar Public)</w:t>
            </w:r>
          </w:p>
        </w:tc>
        <w:tc>
          <w:tcPr>
            <w:tcW w:w="1000" w:type="pct"/>
          </w:tcPr>
          <w:p w14:paraId="140A405B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infas</w:t>
            </w:r>
          </w:p>
        </w:tc>
        <w:tc>
          <w:tcPr>
            <w:tcW w:w="1000" w:type="pct"/>
          </w:tcPr>
          <w:p w14:paraId="685394E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offices of the States (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änder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10010" w:rsidRPr="00DC0BA3" w14:paraId="7CFF91BD" w14:textId="77777777" w:rsidTr="00AD1046">
        <w:tc>
          <w:tcPr>
            <w:tcW w:w="1000" w:type="pct"/>
          </w:tcPr>
          <w:p w14:paraId="78C2C9D8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  <w:tc>
          <w:tcPr>
            <w:tcW w:w="1000" w:type="pct"/>
          </w:tcPr>
          <w:p w14:paraId="63C64FD0" w14:textId="63FF09C9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ed cross-sectional study, every 2</w:t>
            </w:r>
            <w:r w:rsidR="008813A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8813A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1000" w:type="pct"/>
          </w:tcPr>
          <w:p w14:paraId="49F0D194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ed cross-sectional study, every 10 years</w:t>
            </w:r>
          </w:p>
        </w:tc>
        <w:tc>
          <w:tcPr>
            <w:tcW w:w="1000" w:type="pct"/>
          </w:tcPr>
          <w:p w14:paraId="36A4EDA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Yearly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panel-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03D5C01" w14:textId="0F2D327B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ated cross-se</w:t>
            </w:r>
            <w:r w:rsid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ional study, yearly, with a 4-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</w:t>
            </w:r>
            <w:r w:rsidR="00256B6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rotating panel</w:t>
            </w:r>
          </w:p>
        </w:tc>
      </w:tr>
      <w:tr w:rsidR="00E10010" w:rsidRPr="00DC0BA3" w14:paraId="793C0E46" w14:textId="77777777" w:rsidTr="00AD1046">
        <w:tc>
          <w:tcPr>
            <w:tcW w:w="1000" w:type="pct"/>
          </w:tcPr>
          <w:p w14:paraId="7386F7C4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1000" w:type="pct"/>
          </w:tcPr>
          <w:p w14:paraId="1BDC210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CAPI</w:t>
            </w:r>
          </w:p>
        </w:tc>
        <w:tc>
          <w:tcPr>
            <w:tcW w:w="1000" w:type="pct"/>
          </w:tcPr>
          <w:p w14:paraId="66EACE25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CAPI</w:t>
            </w:r>
          </w:p>
        </w:tc>
        <w:tc>
          <w:tcPr>
            <w:tcW w:w="1000" w:type="pct"/>
          </w:tcPr>
          <w:p w14:paraId="58F356C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PI</w:t>
            </w:r>
            <w:r w:rsidR="00387AB6"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(87.5%), CATI (12.</w:t>
            </w: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%)</w:t>
            </w:r>
          </w:p>
        </w:tc>
        <w:tc>
          <w:tcPr>
            <w:tcW w:w="1000" w:type="pct"/>
          </w:tcPr>
          <w:p w14:paraId="0A54FB5E" w14:textId="2DED99AC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CAPI (</w:t>
            </w:r>
            <w:r w:rsidR="00256B6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u w:val="single"/>
                <w:lang w:val="en-US"/>
              </w:rPr>
              <w:t>)</w:t>
            </w: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/self-admin</w:t>
            </w:r>
            <w:r w:rsidR="00256B62"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stered paper questionnaire (20.8%)/CATI (2.</w:t>
            </w: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%)</w:t>
            </w:r>
          </w:p>
        </w:tc>
      </w:tr>
      <w:tr w:rsidR="00E10010" w:rsidRPr="00FB7295" w14:paraId="60DE13E0" w14:textId="77777777" w:rsidTr="00AD1046">
        <w:tc>
          <w:tcPr>
            <w:tcW w:w="1000" w:type="pct"/>
          </w:tcPr>
          <w:p w14:paraId="0FFC9E6D" w14:textId="4DCD3684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Fieldwork</w:t>
            </w:r>
          </w:p>
        </w:tc>
        <w:tc>
          <w:tcPr>
            <w:tcW w:w="1000" w:type="pct"/>
          </w:tcPr>
          <w:p w14:paraId="69566CF9" w14:textId="1BDC4AB1" w:rsidR="00E10010" w:rsidRPr="00FB7295" w:rsidRDefault="00FB7295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/2012 –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06/2012</w:t>
            </w:r>
          </w:p>
        </w:tc>
        <w:tc>
          <w:tcPr>
            <w:tcW w:w="1000" w:type="pct"/>
          </w:tcPr>
          <w:p w14:paraId="339F8132" w14:textId="2527C6A5" w:rsidR="00E10010" w:rsidRPr="00FB7295" w:rsidRDefault="00FB7295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/2011 –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03/2012</w:t>
            </w:r>
          </w:p>
        </w:tc>
        <w:tc>
          <w:tcPr>
            <w:tcW w:w="1000" w:type="pct"/>
          </w:tcPr>
          <w:p w14:paraId="092C34DB" w14:textId="2A00EDBC" w:rsidR="00E10010" w:rsidRPr="00FB7295" w:rsidRDefault="00FB7295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/2012 –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05/2013</w:t>
            </w:r>
          </w:p>
        </w:tc>
        <w:tc>
          <w:tcPr>
            <w:tcW w:w="1000" w:type="pct"/>
          </w:tcPr>
          <w:p w14:paraId="7FF4794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</w:p>
        </w:tc>
      </w:tr>
      <w:tr w:rsidR="00E10010" w:rsidRPr="00DC0BA3" w14:paraId="2396695E" w14:textId="77777777" w:rsidTr="00AD1046">
        <w:tc>
          <w:tcPr>
            <w:tcW w:w="1000" w:type="pct"/>
          </w:tcPr>
          <w:p w14:paraId="42AD6C4A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Target Population</w:t>
            </w:r>
          </w:p>
        </w:tc>
        <w:tc>
          <w:tcPr>
            <w:tcW w:w="1000" w:type="pct"/>
          </w:tcPr>
          <w:p w14:paraId="12202CA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population, living in private households in Germany, aged 18 to 64</w:t>
            </w:r>
            <w:bookmarkStart w:id="0" w:name="_GoBack"/>
            <w:bookmarkEnd w:id="0"/>
          </w:p>
        </w:tc>
        <w:tc>
          <w:tcPr>
            <w:tcW w:w="1000" w:type="pct"/>
          </w:tcPr>
          <w:p w14:paraId="775DA701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population, living in private households in Germany, aged 16 to 65</w:t>
            </w:r>
          </w:p>
        </w:tc>
        <w:tc>
          <w:tcPr>
            <w:tcW w:w="1000" w:type="pct"/>
          </w:tcPr>
          <w:p w14:paraId="5EDCD53C" w14:textId="195BDECE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population, living in private households in Germany, birth cohorts 1944</w:t>
            </w:r>
            <w:r w:rsidR="008813A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8813A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6</w:t>
            </w:r>
          </w:p>
        </w:tc>
        <w:tc>
          <w:tcPr>
            <w:tcW w:w="1000" w:type="pct"/>
          </w:tcPr>
          <w:p w14:paraId="58ED5302" w14:textId="02781EAC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population, living in private households and shared accommodations in Germany aged 0 and over (questions on AET: aged 15 and over)</w:t>
            </w:r>
          </w:p>
        </w:tc>
      </w:tr>
      <w:tr w:rsidR="00E10010" w:rsidRPr="00FB7295" w14:paraId="7BF3A473" w14:textId="77777777" w:rsidTr="00AD1046">
        <w:tc>
          <w:tcPr>
            <w:tcW w:w="1000" w:type="pct"/>
          </w:tcPr>
          <w:p w14:paraId="5C54F55E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nguage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  <w:proofErr w:type="spellEnd"/>
          </w:p>
        </w:tc>
        <w:tc>
          <w:tcPr>
            <w:tcW w:w="1000" w:type="pct"/>
          </w:tcPr>
          <w:p w14:paraId="4255F62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1000" w:type="pct"/>
          </w:tcPr>
          <w:p w14:paraId="76D142A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  <w:tc>
          <w:tcPr>
            <w:tcW w:w="1000" w:type="pct"/>
          </w:tcPr>
          <w:p w14:paraId="54F716F9" w14:textId="553D5B8A" w:rsidR="00AD1046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German,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ussian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</w:p>
        </w:tc>
        <w:tc>
          <w:tcPr>
            <w:tcW w:w="1000" w:type="pct"/>
          </w:tcPr>
          <w:p w14:paraId="263936AF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German</w:t>
            </w:r>
          </w:p>
        </w:tc>
      </w:tr>
      <w:tr w:rsidR="00E10010" w:rsidRPr="00DC0BA3" w14:paraId="4472783F" w14:textId="77777777" w:rsidTr="00AD1046">
        <w:tc>
          <w:tcPr>
            <w:tcW w:w="1000" w:type="pct"/>
          </w:tcPr>
          <w:p w14:paraId="4CF8B78D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frame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sign</w:t>
            </w:r>
          </w:p>
        </w:tc>
        <w:tc>
          <w:tcPr>
            <w:tcW w:w="1000" w:type="pct"/>
          </w:tcPr>
          <w:p w14:paraId="7CA68C1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atified multilevel </w:t>
            </w:r>
            <w:r w:rsidR="00256B6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 sample, 1,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0 sample points, random route procedure, selection key for respondent in household</w:t>
            </w:r>
          </w:p>
        </w:tc>
        <w:tc>
          <w:tcPr>
            <w:tcW w:w="1000" w:type="pct"/>
          </w:tcPr>
          <w:p w14:paraId="1C592F7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registry-based, two-stage stratified and clustered random sample, 320 sample points</w:t>
            </w:r>
          </w:p>
        </w:tc>
        <w:tc>
          <w:tcPr>
            <w:tcW w:w="1000" w:type="pct"/>
          </w:tcPr>
          <w:p w14:paraId="247EAB4B" w14:textId="671D59AD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registry-based, stratified multilevel random sample, approx. </w:t>
            </w: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260 sample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proofErr w:type="spellEnd"/>
          </w:p>
        </w:tc>
        <w:tc>
          <w:tcPr>
            <w:tcW w:w="1000" w:type="pct"/>
          </w:tcPr>
          <w:p w14:paraId="2A7E2587" w14:textId="71FFEFC3" w:rsidR="00AF35B5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pulation registry-based single-stage stratified cluster sample with a sampling fraction of 1% of persons and households, 49 200 sample units; every year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e quarter of the sampling units is replaced, practically every respondent participates for four years in a row if they do not move residence</w:t>
            </w:r>
          </w:p>
        </w:tc>
      </w:tr>
      <w:tr w:rsidR="00E10010" w:rsidRPr="00DC0BA3" w14:paraId="1B21CE50" w14:textId="77777777" w:rsidTr="00AD1046">
        <w:tc>
          <w:tcPr>
            <w:tcW w:w="1000" w:type="pct"/>
          </w:tcPr>
          <w:p w14:paraId="767BD84F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ample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000" w:type="pct"/>
          </w:tcPr>
          <w:p w14:paraId="08263D39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099 respondents, 16,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target persons (gross sample size)</w:t>
            </w:r>
          </w:p>
        </w:tc>
        <w:tc>
          <w:tcPr>
            <w:tcW w:w="1000" w:type="pct"/>
          </w:tcPr>
          <w:p w14:paraId="3E076430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465 respondents, 10,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target persons (gross sample size)</w:t>
            </w:r>
          </w:p>
        </w:tc>
        <w:tc>
          <w:tcPr>
            <w:tcW w:w="1000" w:type="pct"/>
          </w:tcPr>
          <w:p w14:paraId="3C9B4CEB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11,696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espondent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, 15,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249 </w:t>
            </w:r>
            <w:proofErr w:type="spellStart"/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proofErr w:type="spellEnd"/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1000" w:type="pct"/>
          </w:tcPr>
          <w:p w14:paraId="2CE2B827" w14:textId="3A703D20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256B6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,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 respondents</w:t>
            </w:r>
          </w:p>
          <w:p w14:paraId="7EE5BC8D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BF6F69" w14:textId="73FF323A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facto anonymized data for scientific us</w:t>
            </w:r>
            <w:r w:rsidR="00256B62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covers 70% of the sample (511,946 including 476,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2 principally residents) </w:t>
            </w:r>
          </w:p>
        </w:tc>
      </w:tr>
      <w:tr w:rsidR="00E10010" w:rsidRPr="00FB7295" w14:paraId="14CCA226" w14:textId="77777777" w:rsidTr="00AD1046">
        <w:tc>
          <w:tcPr>
            <w:tcW w:w="1000" w:type="pct"/>
          </w:tcPr>
          <w:p w14:paraId="7AF48B41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Obligation</w:t>
            </w:r>
          </w:p>
        </w:tc>
        <w:tc>
          <w:tcPr>
            <w:tcW w:w="1000" w:type="pct"/>
          </w:tcPr>
          <w:p w14:paraId="128F45A9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voluntary</w:t>
            </w:r>
            <w:proofErr w:type="spellEnd"/>
          </w:p>
        </w:tc>
        <w:tc>
          <w:tcPr>
            <w:tcW w:w="1000" w:type="pct"/>
          </w:tcPr>
          <w:p w14:paraId="1D70206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voluntary</w:t>
            </w:r>
            <w:proofErr w:type="spellEnd"/>
          </w:p>
        </w:tc>
        <w:tc>
          <w:tcPr>
            <w:tcW w:w="1000" w:type="pct"/>
          </w:tcPr>
          <w:p w14:paraId="719848F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voluntary</w:t>
            </w:r>
            <w:proofErr w:type="spellEnd"/>
          </w:p>
        </w:tc>
        <w:tc>
          <w:tcPr>
            <w:tcW w:w="1000" w:type="pct"/>
          </w:tcPr>
          <w:p w14:paraId="7A33157F" w14:textId="759B277B" w:rsidR="00AF35B5" w:rsidRPr="00FB7295" w:rsidRDefault="00705093" w:rsidP="0070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d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al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yment</w:t>
            </w:r>
            <w:proofErr w:type="spellEnd"/>
          </w:p>
        </w:tc>
      </w:tr>
      <w:tr w:rsidR="00E10010" w:rsidRPr="00FB7295" w14:paraId="5A80BFA8" w14:textId="77777777" w:rsidTr="00AD1046">
        <w:tc>
          <w:tcPr>
            <w:tcW w:w="1000" w:type="pct"/>
          </w:tcPr>
          <w:p w14:paraId="09754CC5" w14:textId="17883975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sponse rate</w:t>
            </w:r>
          </w:p>
        </w:tc>
        <w:tc>
          <w:tcPr>
            <w:tcW w:w="1000" w:type="pct"/>
          </w:tcPr>
          <w:p w14:paraId="740EE78C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9.</w:t>
            </w:r>
            <w:r w:rsidR="00E10010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%</w:t>
            </w:r>
          </w:p>
        </w:tc>
        <w:tc>
          <w:tcPr>
            <w:tcW w:w="1000" w:type="pct"/>
          </w:tcPr>
          <w:p w14:paraId="7AD5D8B9" w14:textId="5C467F23" w:rsidR="00AD1046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55% (incl. design </w:t>
            </w:r>
            <w:proofErr w:type="spellStart"/>
            <w:r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eights</w:t>
            </w:r>
            <w:proofErr w:type="spellEnd"/>
            <w:r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000" w:type="pct"/>
          </w:tcPr>
          <w:p w14:paraId="78E81C93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000" w:type="pct"/>
          </w:tcPr>
          <w:p w14:paraId="7B9D3ED7" w14:textId="77777777" w:rsidR="00E10010" w:rsidRPr="00FB7295" w:rsidRDefault="00256B62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7.</w:t>
            </w:r>
            <w:r w:rsidR="000B17B2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  <w:r w:rsidR="00E10010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% </w:t>
            </w:r>
            <w:proofErr w:type="spellStart"/>
            <w:r w:rsidR="00E10010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of</w:t>
            </w:r>
            <w:proofErr w:type="spellEnd"/>
            <w:r w:rsidR="00E10010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="00E10010" w:rsidRPr="00FB72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ouseholds</w:t>
            </w:r>
            <w:proofErr w:type="spellEnd"/>
          </w:p>
        </w:tc>
      </w:tr>
      <w:tr w:rsidR="00E10010" w:rsidRPr="00FB7295" w14:paraId="5FEC93A5" w14:textId="77777777" w:rsidTr="00AD1046">
        <w:tc>
          <w:tcPr>
            <w:tcW w:w="1000" w:type="pct"/>
          </w:tcPr>
          <w:p w14:paraId="18456C1F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ruitment of/contact to respondents</w:t>
            </w:r>
          </w:p>
        </w:tc>
        <w:tc>
          <w:tcPr>
            <w:tcW w:w="1000" w:type="pct"/>
          </w:tcPr>
          <w:p w14:paraId="3A519DCE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Cs/>
                <w:sz w:val="24"/>
                <w:szCs w:val="24"/>
              </w:rPr>
              <w:t>Doorstep</w:t>
            </w:r>
            <w:proofErr w:type="spellEnd"/>
          </w:p>
        </w:tc>
        <w:tc>
          <w:tcPr>
            <w:tcW w:w="1000" w:type="pct"/>
          </w:tcPr>
          <w:p w14:paraId="681FB8AE" w14:textId="0901906E" w:rsidR="00AF35B5" w:rsidRPr="00FB7295" w:rsidRDefault="00E10010" w:rsidP="00705093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vanced letter, information material and monetary incentive</w:t>
            </w:r>
          </w:p>
        </w:tc>
        <w:tc>
          <w:tcPr>
            <w:tcW w:w="1000" w:type="pct"/>
          </w:tcPr>
          <w:p w14:paraId="23FCEB0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vanced letter and monetary incentive </w:t>
            </w:r>
          </w:p>
        </w:tc>
        <w:tc>
          <w:tcPr>
            <w:tcW w:w="1000" w:type="pct"/>
          </w:tcPr>
          <w:p w14:paraId="38D1B3D4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ficial </w:t>
            </w:r>
            <w:proofErr w:type="spellStart"/>
            <w:r w:rsidRPr="00FB7295">
              <w:rPr>
                <w:rFonts w:ascii="Times New Roman" w:hAnsi="Times New Roman" w:cs="Times New Roman"/>
                <w:bCs/>
                <w:sz w:val="24"/>
                <w:szCs w:val="24"/>
              </w:rPr>
              <w:t>notice</w:t>
            </w:r>
            <w:proofErr w:type="spellEnd"/>
            <w:r w:rsidRPr="00FB72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proofErr w:type="spellStart"/>
            <w:r w:rsidRPr="00FB7295">
              <w:rPr>
                <w:rFonts w:ascii="Times New Roman" w:hAnsi="Times New Roman" w:cs="Times New Roman"/>
                <w:bCs/>
                <w:sz w:val="24"/>
                <w:szCs w:val="24"/>
              </w:rPr>
              <w:t>advance</w:t>
            </w:r>
            <w:proofErr w:type="spellEnd"/>
          </w:p>
        </w:tc>
      </w:tr>
      <w:tr w:rsidR="00E10010" w:rsidRPr="00DC0BA3" w14:paraId="00273910" w14:textId="77777777" w:rsidTr="00AD1046">
        <w:tc>
          <w:tcPr>
            <w:tcW w:w="1000" w:type="pct"/>
          </w:tcPr>
          <w:p w14:paraId="11E913A9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est/Topic</w:t>
            </w:r>
          </w:p>
          <w:p w14:paraId="35A3F165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rvey is introduced as</w:t>
            </w:r>
          </w:p>
        </w:tc>
        <w:tc>
          <w:tcPr>
            <w:tcW w:w="1000" w:type="pct"/>
          </w:tcPr>
          <w:p w14:paraId="6D706F9A" w14:textId="1C0E8FB3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a scientific study; topic “adult learning” is introduced upon respondents’ request according to interviewers instructions</w:t>
            </w:r>
          </w:p>
        </w:tc>
        <w:tc>
          <w:tcPr>
            <w:tcW w:w="1000" w:type="pct"/>
          </w:tcPr>
          <w:p w14:paraId="0D7664D4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…a study on adults skills</w:t>
            </w:r>
          </w:p>
        </w:tc>
        <w:tc>
          <w:tcPr>
            <w:tcW w:w="1000" w:type="pct"/>
          </w:tcPr>
          <w:p w14:paraId="1206D27D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…a scientific study on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s education and lifelong learning</w:t>
            </w:r>
          </w:p>
        </w:tc>
        <w:tc>
          <w:tcPr>
            <w:tcW w:w="1000" w:type="pct"/>
          </w:tcPr>
          <w:p w14:paraId="2AC5C51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…survey on the population and the labor market</w:t>
            </w:r>
          </w:p>
        </w:tc>
      </w:tr>
      <w:tr w:rsidR="00E10010" w:rsidRPr="00FB7295" w14:paraId="7439F6A0" w14:textId="77777777" w:rsidTr="00AD1046">
        <w:tc>
          <w:tcPr>
            <w:tcW w:w="1000" w:type="pct"/>
          </w:tcPr>
          <w:p w14:paraId="7BC4BA47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nterviewer</w:t>
            </w:r>
          </w:p>
        </w:tc>
        <w:tc>
          <w:tcPr>
            <w:tcW w:w="1000" w:type="pct"/>
          </w:tcPr>
          <w:p w14:paraId="452B411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</w:p>
        </w:tc>
        <w:tc>
          <w:tcPr>
            <w:tcW w:w="1000" w:type="pct"/>
          </w:tcPr>
          <w:p w14:paraId="276CC4A2" w14:textId="75AB814B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day-training, analysis of interviewer effects</w:t>
            </w:r>
          </w:p>
        </w:tc>
        <w:tc>
          <w:tcPr>
            <w:tcW w:w="1000" w:type="pct"/>
          </w:tcPr>
          <w:p w14:paraId="12C033F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day (CATI) to 5-day training (CAPI) </w:t>
            </w:r>
          </w:p>
        </w:tc>
        <w:tc>
          <w:tcPr>
            <w:tcW w:w="1000" w:type="pct"/>
          </w:tcPr>
          <w:p w14:paraId="7295B47C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proofErr w:type="spellEnd"/>
          </w:p>
        </w:tc>
      </w:tr>
      <w:tr w:rsidR="00E10010" w:rsidRPr="00DC0BA3" w14:paraId="46D61DD0" w14:textId="77777777" w:rsidTr="00AD1046">
        <w:tc>
          <w:tcPr>
            <w:tcW w:w="1000" w:type="pct"/>
          </w:tcPr>
          <w:p w14:paraId="6EB74272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Weighting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procedure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77D0608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ncludes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…</w:t>
            </w:r>
          </w:p>
          <w:p w14:paraId="625D02B2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</w:tcPr>
          <w:p w14:paraId="253D63CC" w14:textId="4F8C0E16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…design adjustment and redressment to parameters: region, age, gender, school qualification,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mployment, German/not German, according to the update of latest population census and MC 2010</w:t>
            </w:r>
          </w:p>
        </w:tc>
        <w:tc>
          <w:tcPr>
            <w:tcW w:w="1000" w:type="pct"/>
          </w:tcPr>
          <w:p w14:paraId="3F2A499F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…design, nonresponse adjustment and redressment to parameters: region, age, gender, school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fication, employment according to the population count by the Federal Statistical Office</w:t>
            </w:r>
          </w:p>
        </w:tc>
        <w:tc>
          <w:tcPr>
            <w:tcW w:w="1000" w:type="pct"/>
          </w:tcPr>
          <w:p w14:paraId="545741A9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…design adjustment and redressment to parameters: region, age, gender, school qualification, country of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irth, according to MC 2012</w:t>
            </w:r>
          </w:p>
        </w:tc>
        <w:tc>
          <w:tcPr>
            <w:tcW w:w="1000" w:type="pct"/>
          </w:tcPr>
          <w:p w14:paraId="327ED5A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…nonresponse adjustment and redressment to parameters: region, age, gender, citizenship, according to the update of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atest population census and central register of foreign nationals</w:t>
            </w:r>
          </w:p>
        </w:tc>
      </w:tr>
      <w:tr w:rsidR="00E10010" w:rsidRPr="00FB7295" w14:paraId="6A0DF4A3" w14:textId="77777777" w:rsidTr="00AD1046">
        <w:tc>
          <w:tcPr>
            <w:tcW w:w="1000" w:type="pct"/>
          </w:tcPr>
          <w:p w14:paraId="1F42815E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ources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; Quality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ports</w:t>
            </w:r>
            <w:proofErr w:type="spellEnd"/>
          </w:p>
        </w:tc>
        <w:tc>
          <w:tcPr>
            <w:tcW w:w="1000" w:type="pct"/>
          </w:tcPr>
          <w:p w14:paraId="5569AD9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Bilger et al., 2013; Infratest, 2013 </w:t>
            </w:r>
          </w:p>
        </w:tc>
        <w:tc>
          <w:tcPr>
            <w:tcW w:w="1000" w:type="pct"/>
          </w:tcPr>
          <w:p w14:paraId="52356DC5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ammsted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, 2013;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Zabal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000" w:type="pct"/>
          </w:tcPr>
          <w:p w14:paraId="66C0F854" w14:textId="4B0534F0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Blossfel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et al. 2011;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Blossfel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et al. 2016;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Hammon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et al., 2016; FDZ-LIfBi 2019;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Bech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000" w:type="pct"/>
          </w:tcPr>
          <w:p w14:paraId="14039F9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Destati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</w:tr>
    </w:tbl>
    <w:p w14:paraId="22301C3D" w14:textId="6467A149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A35D9C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022EBC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AB80A62" w14:textId="1A3F3C8A" w:rsidR="00373049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.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xtended overview of measurement of AET </w:t>
      </w:r>
      <w:r w:rsidR="00F209BE" w:rsidRPr="00FB7295">
        <w:rPr>
          <w:rFonts w:ascii="Times New Roman" w:hAnsi="Times New Roman" w:cs="Times New Roman"/>
          <w:b/>
          <w:sz w:val="24"/>
          <w:szCs w:val="24"/>
          <w:lang w:val="en-GB"/>
        </w:rPr>
        <w:t>in the AES, PIAAC, NEPS and MC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801"/>
        <w:gridCol w:w="2801"/>
        <w:gridCol w:w="2801"/>
        <w:gridCol w:w="2801"/>
      </w:tblGrid>
      <w:tr w:rsidR="00E10010" w:rsidRPr="00FB7295" w14:paraId="6B06B157" w14:textId="77777777" w:rsidTr="00AD1046">
        <w:tc>
          <w:tcPr>
            <w:tcW w:w="1000" w:type="pct"/>
          </w:tcPr>
          <w:p w14:paraId="71730A3F" w14:textId="6800785B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0" w:type="pct"/>
          </w:tcPr>
          <w:p w14:paraId="655CF903" w14:textId="21CCB7F3" w:rsidR="00021681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1000" w:type="pct"/>
          </w:tcPr>
          <w:p w14:paraId="3AC9D81C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1000" w:type="pct"/>
          </w:tcPr>
          <w:p w14:paraId="6C7472DA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 (SC 6, wave 5)</w:t>
            </w:r>
          </w:p>
        </w:tc>
        <w:tc>
          <w:tcPr>
            <w:tcW w:w="1000" w:type="pct"/>
          </w:tcPr>
          <w:p w14:paraId="4A66F661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DC0BA3" w14:paraId="4C28A712" w14:textId="77777777" w:rsidTr="00AD1046">
        <w:tc>
          <w:tcPr>
            <w:tcW w:w="1000" w:type="pct"/>
          </w:tcPr>
          <w:p w14:paraId="7ACE4918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troduction to AET questions </w:t>
            </w:r>
          </w:p>
        </w:tc>
        <w:tc>
          <w:tcPr>
            <w:tcW w:w="1000" w:type="pct"/>
          </w:tcPr>
          <w:p w14:paraId="56D70C89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 is a wide range of educational and further training opportunities for adults. This list contains various examples, divided into four types of event.</w:t>
            </w:r>
          </w:p>
          <w:p w14:paraId="0D56F27B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08D67D" w14:textId="2CDF4B42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are interested to know whether you have participated in such [show card] educational or further training events in the last 12 months for professional or personal reasons.</w:t>
            </w:r>
          </w:p>
        </w:tc>
        <w:tc>
          <w:tcPr>
            <w:tcW w:w="1000" w:type="pct"/>
          </w:tcPr>
          <w:p w14:paraId="5519306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w </w:t>
            </w: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’s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other courses and training you may have attended in the last 12 months either for professional or non-professional reasons. These are courses like on the show card.</w:t>
            </w:r>
          </w:p>
          <w:p w14:paraId="4AC1450F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262EC0F" w14:textId="5BA10171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urse conducted through open or distance education</w:t>
            </w:r>
          </w:p>
          <w:p w14:paraId="0BFCB369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06D2F7" w14:textId="738337B3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organized session for on-the-job training or training by supervisors or co-workers</w:t>
            </w:r>
          </w:p>
          <w:p w14:paraId="3223D336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D82D90" w14:textId="787B6D7A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eminar or workshop</w:t>
            </w:r>
          </w:p>
          <w:p w14:paraId="4BF18BF8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58D35D" w14:textId="236A9C0E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kind of course or private lesson</w:t>
            </w:r>
          </w:p>
        </w:tc>
        <w:tc>
          <w:tcPr>
            <w:tcW w:w="1000" w:type="pct"/>
          </w:tcPr>
          <w:p w14:paraId="12B17FC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or variations over episodes:</w:t>
            </w:r>
          </w:p>
          <w:p w14:paraId="111BA79F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7F21AC" w14:textId="0C937C7E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w I have a few questions about the courses and seminars you have attended during &lt;for example civilian service, this activity, parental </w:t>
            </w: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ve, ...&gt;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st year. </w:t>
            </w:r>
          </w:p>
          <w:p w14:paraId="56B390D4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3BA86A" w14:textId="6CFA3AED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t of episodes: </w:t>
            </w:r>
          </w:p>
          <w:p w14:paraId="3130F60E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B8B7AF" w14:textId="41C8033C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's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t back to the subject of training. So far we have not noted any courses or training courses that you have attended since the last interview</w:t>
            </w:r>
          </w:p>
          <w:p w14:paraId="75463507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66B91DC" w14:textId="45B9BA2C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 are also interested in courses and seminars that you have made for yourself, e.g. by attending a cooking course, a language course or a trainer course. </w:t>
            </w:r>
          </w:p>
        </w:tc>
        <w:tc>
          <w:tcPr>
            <w:tcW w:w="1000" w:type="pct"/>
          </w:tcPr>
          <w:p w14:paraId="47C7843B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participated in general or vocational training in the last 12 months?</w:t>
            </w:r>
          </w:p>
        </w:tc>
      </w:tr>
      <w:tr w:rsidR="00E10010" w:rsidRPr="00FB7295" w14:paraId="51640FCA" w14:textId="77777777" w:rsidTr="00AD1046">
        <w:tc>
          <w:tcPr>
            <w:tcW w:w="1000" w:type="pct"/>
          </w:tcPr>
          <w:p w14:paraId="4E9E3CFF" w14:textId="0127FC1C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period for AET participation</w:t>
            </w:r>
          </w:p>
        </w:tc>
        <w:tc>
          <w:tcPr>
            <w:tcW w:w="1000" w:type="pct"/>
          </w:tcPr>
          <w:p w14:paraId="2796EC3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interview</w:t>
            </w:r>
          </w:p>
        </w:tc>
        <w:tc>
          <w:tcPr>
            <w:tcW w:w="1000" w:type="pct"/>
          </w:tcPr>
          <w:p w14:paraId="63F0AAD5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interview</w:t>
            </w:r>
          </w:p>
        </w:tc>
        <w:tc>
          <w:tcPr>
            <w:tcW w:w="1000" w:type="pct"/>
          </w:tcPr>
          <w:p w14:paraId="22D697B4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an since the last interview</w:t>
            </w:r>
          </w:p>
        </w:tc>
        <w:tc>
          <w:tcPr>
            <w:tcW w:w="1000" w:type="pct"/>
          </w:tcPr>
          <w:p w14:paraId="1D86A491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interview</w:t>
            </w:r>
          </w:p>
        </w:tc>
      </w:tr>
      <w:tr w:rsidR="00E10010" w:rsidRPr="00DC0BA3" w14:paraId="60CBBD8B" w14:textId="77777777" w:rsidTr="00AD1046">
        <w:tc>
          <w:tcPr>
            <w:tcW w:w="1000" w:type="pct"/>
          </w:tcPr>
          <w:p w14:paraId="06BE8C4E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ort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call</w:t>
            </w:r>
            <w:proofErr w:type="spellEnd"/>
          </w:p>
        </w:tc>
        <w:tc>
          <w:tcPr>
            <w:tcW w:w="1000" w:type="pct"/>
          </w:tcPr>
          <w:p w14:paraId="5719509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 card with a list of four kind of activities [and specific vocational or non-vocational examples]</w:t>
            </w:r>
          </w:p>
          <w:p w14:paraId="29F2C9F2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35C345" w14:textId="7379FD2E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urses and training courses in work or leisure [Business English/Political Education Course]</w:t>
            </w:r>
          </w:p>
          <w:p w14:paraId="6685CF22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90DEB3" w14:textId="623A02AF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Short-term educational events: Lectures, training courses, seminars, workshops [management training/ natural history guided tour]</w:t>
            </w:r>
          </w:p>
          <w:p w14:paraId="59F39A96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BC2814" w14:textId="36684A35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 Training / on-the-job training by supervisors, colleagues, trainers,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tutor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induction/trainee programs]</w:t>
            </w:r>
          </w:p>
          <w:p w14:paraId="13EA01BA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5A95AA" w14:textId="75FF74A4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Private lessons in leisure time [driving school/music lessons]</w:t>
            </w:r>
          </w:p>
        </w:tc>
        <w:tc>
          <w:tcPr>
            <w:tcW w:w="1000" w:type="pct"/>
          </w:tcPr>
          <w:p w14:paraId="152C61DE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 card with a list of four kind of activities</w:t>
            </w:r>
          </w:p>
          <w:p w14:paraId="444DA9D8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B34395" w14:textId="57431A1D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participated in </w:t>
            </w:r>
          </w:p>
          <w:p w14:paraId="3ED9AE45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34A557" w14:textId="72799F1A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arning in the last 12 months - in traditional or e-learning form?</w:t>
            </w:r>
          </w:p>
          <w:p w14:paraId="40BD4AC0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B7B7E7" w14:textId="3FFF506D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rses in the last 12 months within the scope of your professional activity or have you been trained by superiors or colleagues?</w:t>
            </w:r>
          </w:p>
          <w:p w14:paraId="7259814C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16BC5D" w14:textId="38E989D5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shops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seminars during the last 12 months?</w:t>
            </w:r>
          </w:p>
          <w:p w14:paraId="2E3A31EE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244EC0B" w14:textId="6EC2476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12 months, have you taken OTHER courses or private lessons that you have NOT mentioned?</w:t>
            </w:r>
          </w:p>
        </w:tc>
        <w:tc>
          <w:tcPr>
            <w:tcW w:w="1000" w:type="pct"/>
          </w:tcPr>
          <w:p w14:paraId="29201493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 within specific contexts (see above)</w:t>
            </w:r>
          </w:p>
        </w:tc>
        <w:tc>
          <w:tcPr>
            <w:tcW w:w="1000" w:type="pct"/>
          </w:tcPr>
          <w:p w14:paraId="4EC2162F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rther explanation:</w:t>
            </w:r>
          </w:p>
          <w:p w14:paraId="7E8FDB44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D9DE32" w14:textId="099A4684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s of further education are for example courses, seminars, training courses, conferences, private lessons, </w:t>
            </w: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ircles.</w:t>
            </w:r>
          </w:p>
          <w:p w14:paraId="593EDCFB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2DE4D3" w14:textId="6FDBAB13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tional further education is retraining, training courses or courses for professional advancement, for new professional tasks, further education (computer, management, rhetoric, etc.).</w:t>
            </w:r>
          </w:p>
          <w:p w14:paraId="19076C87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B0697D" w14:textId="5BB0645F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 continuing education courses are usually for private purposes and serve to acquire or expand one's own skills and knowledge (music, sport, education, health, art, politics, technology, cooking, etc.).</w:t>
            </w:r>
          </w:p>
        </w:tc>
      </w:tr>
      <w:tr w:rsidR="00E10010" w:rsidRPr="00DC0BA3" w14:paraId="5053FB77" w14:textId="77777777" w:rsidTr="00AD1046">
        <w:tc>
          <w:tcPr>
            <w:tcW w:w="1000" w:type="pct"/>
          </w:tcPr>
          <w:p w14:paraId="0333753C" w14:textId="5626ED60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courses and selection process </w:t>
            </w:r>
          </w:p>
        </w:tc>
        <w:tc>
          <w:tcPr>
            <w:tcW w:w="1000" w:type="pct"/>
          </w:tcPr>
          <w:p w14:paraId="68253C50" w14:textId="642AB9CE" w:rsidR="00AD1046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ET activities, further loops for up to 4 and up to 2 (randomly selected) activities</w:t>
            </w:r>
          </w:p>
        </w:tc>
        <w:tc>
          <w:tcPr>
            <w:tcW w:w="1000" w:type="pct"/>
          </w:tcPr>
          <w:p w14:paraId="7787A7C5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1 AET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mos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ecent</w:t>
            </w:r>
            <w:proofErr w:type="spellEnd"/>
          </w:p>
        </w:tc>
        <w:tc>
          <w:tcPr>
            <w:tcW w:w="1000" w:type="pct"/>
          </w:tcPr>
          <w:p w14:paraId="2A3C383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andomly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) AET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proofErr w:type="spellEnd"/>
          </w:p>
        </w:tc>
        <w:tc>
          <w:tcPr>
            <w:tcW w:w="1000" w:type="pct"/>
          </w:tcPr>
          <w:p w14:paraId="63445A95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questions for all resp. last activity reported</w:t>
            </w:r>
          </w:p>
        </w:tc>
      </w:tr>
      <w:tr w:rsidR="00E10010" w:rsidRPr="00DC0BA3" w14:paraId="6DD0133E" w14:textId="77777777" w:rsidTr="00AD1046">
        <w:tc>
          <w:tcPr>
            <w:tcW w:w="1000" w:type="pct"/>
          </w:tcPr>
          <w:p w14:paraId="40E2EF4E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Measurement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vocational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ET</w:t>
            </w:r>
          </w:p>
        </w:tc>
        <w:tc>
          <w:tcPr>
            <w:tcW w:w="1000" w:type="pct"/>
          </w:tcPr>
          <w:p w14:paraId="5D034C7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participate mainly for professional reasons or more for private reasons?</w:t>
            </w:r>
          </w:p>
          <w:p w14:paraId="33A4BDE0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9955DB" w14:textId="5E3BB53D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Professional / private </w:t>
            </w:r>
          </w:p>
        </w:tc>
        <w:tc>
          <w:tcPr>
            <w:tcW w:w="1000" w:type="pct"/>
          </w:tcPr>
          <w:p w14:paraId="2F7FB09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attended this course or training mainly for professional reasons?</w:t>
            </w:r>
          </w:p>
          <w:p w14:paraId="0E114F84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A65843" w14:textId="406E3443" w:rsidR="00E10010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10010"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00" w:type="pct"/>
          </w:tcPr>
          <w:p w14:paraId="1894E027" w14:textId="2E6D580A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the following, we want to learn a bit more about the courses you attended in the last year. </w:t>
            </w:r>
            <w:proofErr w:type="gram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's</w:t>
            </w:r>
            <w:proofErr w:type="gram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gin with the course &lt;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_kursbez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. Did you attend this course primarily for professional reasons or rather out of personal interest?</w:t>
            </w:r>
            <w:r w:rsidRPr="00FB7295" w:rsidDel="00266A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professional reasons / for private interest / (both)</w:t>
            </w:r>
            <w:r w:rsidRPr="00FB729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0" w:type="pct"/>
          </w:tcPr>
          <w:p w14:paraId="2267FB8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 purpose of your training?</w:t>
            </w:r>
          </w:p>
          <w:p w14:paraId="0F409F2B" w14:textId="77777777" w:rsidR="00AF35B5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94F33" w14:textId="66CEE6B7" w:rsidR="00E10010" w:rsidRPr="00FB7295" w:rsidRDefault="00AF35B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ional / private / both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and private</w:t>
            </w:r>
          </w:p>
        </w:tc>
      </w:tr>
      <w:tr w:rsidR="00E10010" w:rsidRPr="00DC0BA3" w14:paraId="54847C55" w14:textId="77777777" w:rsidTr="00AD1046">
        <w:tc>
          <w:tcPr>
            <w:tcW w:w="1000" w:type="pct"/>
          </w:tcPr>
          <w:p w14:paraId="627F28CF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nel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conditioning</w:t>
            </w:r>
            <w:proofErr w:type="spellEnd"/>
          </w:p>
        </w:tc>
        <w:tc>
          <w:tcPr>
            <w:tcW w:w="1000" w:type="pct"/>
          </w:tcPr>
          <w:p w14:paraId="434D6DA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First time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espondents</w:t>
            </w:r>
            <w:proofErr w:type="spellEnd"/>
          </w:p>
        </w:tc>
        <w:tc>
          <w:tcPr>
            <w:tcW w:w="1000" w:type="pct"/>
          </w:tcPr>
          <w:p w14:paraId="0C73B0ED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First time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espondents</w:t>
            </w:r>
            <w:proofErr w:type="spellEnd"/>
          </w:p>
        </w:tc>
        <w:tc>
          <w:tcPr>
            <w:tcW w:w="1000" w:type="pct"/>
          </w:tcPr>
          <w:p w14:paraId="4D573C1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l respondents familiar with questionnaire</w:t>
            </w:r>
          </w:p>
        </w:tc>
        <w:tc>
          <w:tcPr>
            <w:tcW w:w="1000" w:type="pct"/>
          </w:tcPr>
          <w:p w14:paraId="26A9A0A4" w14:textId="33D73B25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time respondents (25%) and panel respondents familiar with questionnaire (75%)</w:t>
            </w:r>
          </w:p>
        </w:tc>
      </w:tr>
      <w:tr w:rsidR="00E10010" w:rsidRPr="00DC0BA3" w14:paraId="2F5A5E93" w14:textId="77777777" w:rsidTr="00AD1046">
        <w:tc>
          <w:tcPr>
            <w:tcW w:w="1000" w:type="pct"/>
          </w:tcPr>
          <w:p w14:paraId="4DC7F1F3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cement in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Questionnaire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oughly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14:paraId="79A2B107" w14:textId="5AE63D3B" w:rsidR="00AF35B5" w:rsidRPr="00FB7295" w:rsidRDefault="00AF35B5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</w:tcPr>
          <w:p w14:paraId="716E45D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middle of the interview</w:t>
            </w:r>
          </w:p>
        </w:tc>
        <w:tc>
          <w:tcPr>
            <w:tcW w:w="1000" w:type="pct"/>
          </w:tcPr>
          <w:p w14:paraId="2E792889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beginning of the interview</w:t>
            </w:r>
          </w:p>
        </w:tc>
        <w:tc>
          <w:tcPr>
            <w:tcW w:w="1000" w:type="pct"/>
          </w:tcPr>
          <w:p w14:paraId="7914DFDD" w14:textId="7AA236DE" w:rsidR="00E10010" w:rsidRPr="00FB7295" w:rsidRDefault="00061F9F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ly 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in reported episodes, varies over respondents </w:t>
            </w:r>
          </w:p>
        </w:tc>
        <w:tc>
          <w:tcPr>
            <w:tcW w:w="1000" w:type="pct"/>
          </w:tcPr>
          <w:p w14:paraId="30DD282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wards the end of the interview; </w:t>
            </w:r>
          </w:p>
        </w:tc>
      </w:tr>
      <w:tr w:rsidR="00E10010" w:rsidRPr="00FB7295" w14:paraId="755F7DAF" w14:textId="77777777" w:rsidTr="00AD1046">
        <w:tc>
          <w:tcPr>
            <w:tcW w:w="1000" w:type="pct"/>
          </w:tcPr>
          <w:p w14:paraId="38EAF14A" w14:textId="6304C72B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xy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nterviews</w:t>
            </w:r>
            <w:proofErr w:type="spellEnd"/>
          </w:p>
        </w:tc>
        <w:tc>
          <w:tcPr>
            <w:tcW w:w="1000" w:type="pct"/>
          </w:tcPr>
          <w:p w14:paraId="28376D1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00" w:type="pct"/>
          </w:tcPr>
          <w:p w14:paraId="7160D09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00" w:type="pct"/>
          </w:tcPr>
          <w:p w14:paraId="2A2F046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1000" w:type="pct"/>
          </w:tcPr>
          <w:p w14:paraId="68C8AB4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E10010" w:rsidRPr="00FB7295" w14:paraId="430A1BD9" w14:textId="77777777" w:rsidTr="00F462F5">
        <w:tc>
          <w:tcPr>
            <w:tcW w:w="1000" w:type="pct"/>
            <w:tcBorders>
              <w:bottom w:val="single" w:sz="4" w:space="0" w:color="auto"/>
            </w:tcBorders>
          </w:tcPr>
          <w:p w14:paraId="6B6599EF" w14:textId="49599676" w:rsidR="00AF35B5" w:rsidRPr="00FB7295" w:rsidRDefault="00AF35B5" w:rsidP="007050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  <w:proofErr w:type="spellEnd"/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3CF4D4D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Infratest, 2013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2D556F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Gesis, ohne Jahr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D76335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LIfBi, 2016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A9BB8B6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Statistische Ämter, 2012</w:t>
            </w:r>
          </w:p>
        </w:tc>
      </w:tr>
      <w:tr w:rsidR="00E10010" w:rsidRPr="00DC0BA3" w14:paraId="525C6071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75DB25E0" w14:textId="77777777" w:rsidR="00E10010" w:rsidRPr="00FB7295" w:rsidRDefault="00E10010" w:rsidP="005A5A6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ording</w:t>
            </w:r>
            <w:proofErr w:type="spellEnd"/>
            <w:proofErr w:type="gram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 the manual, "both" are not read out as an answer category and are rather an option for the interviewer if the respondent answers correspondingly.</w:t>
            </w:r>
          </w:p>
          <w:p w14:paraId="7348FE9A" w14:textId="0CEDFE8B" w:rsidR="00AD1046" w:rsidRPr="00FB7295" w:rsidRDefault="00E10010" w:rsidP="0070509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questions </w:t>
            </w:r>
            <w:proofErr w:type="gram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e translated</w:t>
            </w:r>
            <w:proofErr w:type="gram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using the online machine learning translation service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epL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 ensure a certain degree of standardization and objectivity; essential excerpts are reproduced here.</w:t>
            </w:r>
          </w:p>
        </w:tc>
      </w:tr>
    </w:tbl>
    <w:p w14:paraId="5E5D0165" w14:textId="77777777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BABCB7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0B6944" w14:textId="79C7A967" w:rsidR="00B620BA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Extended Operationalization of vocational AET</w:t>
      </w:r>
      <w:r w:rsidR="00F209BE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AES, PIAAC, NEPS and MC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801"/>
        <w:gridCol w:w="2801"/>
        <w:gridCol w:w="2801"/>
        <w:gridCol w:w="2801"/>
      </w:tblGrid>
      <w:tr w:rsidR="00E10010" w:rsidRPr="00FB7295" w14:paraId="095AE6F7" w14:textId="77777777" w:rsidTr="00AD1046">
        <w:tc>
          <w:tcPr>
            <w:tcW w:w="1000" w:type="pct"/>
          </w:tcPr>
          <w:p w14:paraId="1DD22CEC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000" w:type="pct"/>
          </w:tcPr>
          <w:p w14:paraId="23121DB2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1000" w:type="pct"/>
          </w:tcPr>
          <w:p w14:paraId="090A05D7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1000" w:type="pct"/>
          </w:tcPr>
          <w:p w14:paraId="608ECA37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 (SC 6, wave 5)</w:t>
            </w:r>
          </w:p>
        </w:tc>
        <w:tc>
          <w:tcPr>
            <w:tcW w:w="1000" w:type="pct"/>
          </w:tcPr>
          <w:p w14:paraId="60F09A43" w14:textId="214ACD86" w:rsidR="00AD1046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DC0BA3" w14:paraId="75582F6D" w14:textId="77777777" w:rsidTr="00AD1046">
        <w:tc>
          <w:tcPr>
            <w:tcW w:w="1000" w:type="pct"/>
          </w:tcPr>
          <w:p w14:paraId="7F5B5769" w14:textId="46C14A9F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formation </w:t>
            </w:r>
            <w:r w:rsidR="000169C2" w:rsidRPr="00ED476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o identify vocational AET </w:t>
            </w: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rom up to </w:t>
            </w:r>
          </w:p>
        </w:tc>
        <w:tc>
          <w:tcPr>
            <w:tcW w:w="1000" w:type="pct"/>
          </w:tcPr>
          <w:p w14:paraId="6E35547F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AET activities</w:t>
            </w:r>
          </w:p>
        </w:tc>
        <w:tc>
          <w:tcPr>
            <w:tcW w:w="1000" w:type="pct"/>
          </w:tcPr>
          <w:p w14:paraId="0EF787FF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AET activity, most recent</w:t>
            </w:r>
          </w:p>
        </w:tc>
        <w:tc>
          <w:tcPr>
            <w:tcW w:w="1000" w:type="pct"/>
          </w:tcPr>
          <w:p w14:paraId="4928FED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randomly s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lect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) AET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proofErr w:type="spellEnd"/>
          </w:p>
        </w:tc>
        <w:tc>
          <w:tcPr>
            <w:tcW w:w="1000" w:type="pct"/>
          </w:tcPr>
          <w:p w14:paraId="44C5DA65" w14:textId="4DBB5BE8" w:rsidR="00AF35B5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questions for all activities reported</w:t>
            </w:r>
          </w:p>
        </w:tc>
      </w:tr>
      <w:tr w:rsidR="00E10010" w:rsidRPr="00DC0BA3" w14:paraId="2620C41F" w14:textId="77777777" w:rsidTr="00AD1046">
        <w:tc>
          <w:tcPr>
            <w:tcW w:w="1000" w:type="pct"/>
          </w:tcPr>
          <w:p w14:paraId="7EBE217C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urement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vocational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ET</w:t>
            </w:r>
          </w:p>
          <w:p w14:paraId="53206786" w14:textId="411FDF16" w:rsidR="00AF35B5" w:rsidRPr="00FB7295" w:rsidRDefault="00AF35B5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pct"/>
          </w:tcPr>
          <w:p w14:paraId="1D30747F" w14:textId="27C19F09" w:rsidR="00AD1046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participate mainly for professional reasons or more for private reasons?</w:t>
            </w:r>
          </w:p>
        </w:tc>
        <w:tc>
          <w:tcPr>
            <w:tcW w:w="1000" w:type="pct"/>
          </w:tcPr>
          <w:p w14:paraId="66F1E66E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attended this course or training mainly for professional reasons?</w:t>
            </w:r>
          </w:p>
        </w:tc>
        <w:tc>
          <w:tcPr>
            <w:tcW w:w="1000" w:type="pct"/>
          </w:tcPr>
          <w:p w14:paraId="6921EFF0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attended this course for professional or private reasons?</w:t>
            </w:r>
          </w:p>
        </w:tc>
        <w:tc>
          <w:tcPr>
            <w:tcW w:w="1000" w:type="pct"/>
          </w:tcPr>
          <w:p w14:paraId="55FEAC31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as the purpose of your training?</w:t>
            </w:r>
          </w:p>
        </w:tc>
      </w:tr>
      <w:tr w:rsidR="00E10010" w:rsidRPr="00DC0BA3" w14:paraId="16B66DE9" w14:textId="77777777" w:rsidTr="00AD1046">
        <w:tc>
          <w:tcPr>
            <w:tcW w:w="1000" w:type="pct"/>
          </w:tcPr>
          <w:p w14:paraId="52109774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1000" w:type="pct"/>
          </w:tcPr>
          <w:p w14:paraId="618F0DD6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= professional </w:t>
            </w:r>
          </w:p>
          <w:p w14:paraId="4812BCA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 = private</w:t>
            </w:r>
          </w:p>
        </w:tc>
        <w:tc>
          <w:tcPr>
            <w:tcW w:w="1000" w:type="pct"/>
          </w:tcPr>
          <w:p w14:paraId="11DB704A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0 =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  <w:p w14:paraId="2A6F8DC4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=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000" w:type="pct"/>
          </w:tcPr>
          <w:p w14:paraId="149E6B9A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1 =for professional reasons </w:t>
            </w:r>
          </w:p>
          <w:p w14:paraId="1C92ACCB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= for private interest</w:t>
            </w:r>
          </w:p>
          <w:p w14:paraId="41FBA3EA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=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both</w:t>
            </w:r>
            <w:r w:rsidR="008813A2" w:rsidRPr="00FB729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0" w:type="pct"/>
          </w:tcPr>
          <w:p w14:paraId="6DCC1C60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= professional</w:t>
            </w:r>
          </w:p>
          <w:p w14:paraId="4A697CF2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= private </w:t>
            </w:r>
          </w:p>
          <w:p w14:paraId="4BEB234F" w14:textId="49FEE83F" w:rsidR="00AF35B5" w:rsidRPr="00FB7295" w:rsidRDefault="00E10010" w:rsidP="007050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 = both professional and private</w:t>
            </w:r>
          </w:p>
        </w:tc>
      </w:tr>
      <w:tr w:rsidR="00E10010" w:rsidRPr="00DC0BA3" w14:paraId="3EF1B242" w14:textId="77777777" w:rsidTr="00F462F5">
        <w:tc>
          <w:tcPr>
            <w:tcW w:w="1000" w:type="pct"/>
            <w:tcBorders>
              <w:bottom w:val="single" w:sz="4" w:space="0" w:color="auto"/>
            </w:tcBorders>
          </w:tcPr>
          <w:p w14:paraId="0F8EE56F" w14:textId="77777777" w:rsidR="00E10010" w:rsidRPr="00FB7295" w:rsidRDefault="00E10010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tivities automatically assigned to vocational AET</w:t>
            </w:r>
          </w:p>
          <w:p w14:paraId="6FA33FCF" w14:textId="4022BBE4" w:rsidR="00AF35B5" w:rsidRPr="00FB7295" w:rsidRDefault="00AF35B5" w:rsidP="005A5A6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4D3E2EE" w14:textId="4DF34356" w:rsidR="00E10010" w:rsidRPr="00FB7295" w:rsidRDefault="00FB7295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/</w:t>
            </w:r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-the-job training by supervisors, colleagues, trainers, </w:t>
            </w:r>
            <w:proofErr w:type="spellStart"/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tutors</w:t>
            </w:r>
            <w:proofErr w:type="spellEnd"/>
            <w:r w:rsidR="00E10010"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FB5B2AF" w14:textId="532099C5" w:rsidR="00AD1046" w:rsidRPr="00FB7295" w:rsidRDefault="00E10010" w:rsidP="007050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courses within the scope of your professional activity or have you been trained by superiors or colleagu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8949E77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8903298" w14:textId="77777777" w:rsidR="00E10010" w:rsidRPr="00FB7295" w:rsidRDefault="00E10010" w:rsidP="005A5A6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0010" w:rsidRPr="00DC0BA3" w14:paraId="453B37C7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59505AED" w14:textId="77777777" w:rsidR="00E10010" w:rsidRPr="00FB7295" w:rsidRDefault="008813A2" w:rsidP="005A5A6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gram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r w:rsidR="00E10010"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cording</w:t>
            </w:r>
            <w:proofErr w:type="gramEnd"/>
            <w:r w:rsidR="00E10010"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 the questionnaire instructions, the category "both" does not seem to be actively used in the interview.</w:t>
            </w:r>
          </w:p>
          <w:p w14:paraId="7ABD24D7" w14:textId="24B7EF16" w:rsidR="00AD1046" w:rsidRPr="00FB7295" w:rsidRDefault="00E10010" w:rsidP="0070509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The questions </w:t>
            </w:r>
            <w:proofErr w:type="gram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e translated</w:t>
            </w:r>
            <w:proofErr w:type="gram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using the online machine learning translation service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epL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to ensure a certain degree of standardization and objectivity</w:t>
            </w:r>
            <w:r w:rsidR="00AD1046" w:rsidRPr="00FB729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</w:tc>
      </w:tr>
    </w:tbl>
    <w:p w14:paraId="0BD7A7E3" w14:textId="744B1FAE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0B59B7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61EDAB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B5053BA" w14:textId="45E6B2B0" w:rsidR="00B620BA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4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Missing values on analysed variables.</w:t>
      </w:r>
    </w:p>
    <w:tbl>
      <w:tblPr>
        <w:tblStyle w:val="Tabellenraster"/>
        <w:tblW w:w="497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6"/>
        <w:gridCol w:w="1969"/>
        <w:gridCol w:w="1969"/>
        <w:gridCol w:w="1963"/>
        <w:gridCol w:w="1958"/>
      </w:tblGrid>
      <w:tr w:rsidR="00373049" w:rsidRPr="00FB7295" w14:paraId="5774D9AA" w14:textId="77777777" w:rsidTr="00EB5C78">
        <w:tc>
          <w:tcPr>
            <w:tcW w:w="2182" w:type="pct"/>
            <w:tcBorders>
              <w:bottom w:val="single" w:sz="4" w:space="0" w:color="auto"/>
            </w:tcBorders>
          </w:tcPr>
          <w:p w14:paraId="03A9037B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05F7315F" w14:textId="3F5BF4A3" w:rsidR="00021681" w:rsidRPr="00FB7295" w:rsidRDefault="00373049" w:rsidP="0070509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14:paraId="772DB903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01FAE70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A73CC63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373049" w:rsidRPr="00FB7295" w14:paraId="198EF827" w14:textId="77777777" w:rsidTr="00EB5C78">
        <w:tc>
          <w:tcPr>
            <w:tcW w:w="2182" w:type="pct"/>
            <w:tcBorders>
              <w:bottom w:val="nil"/>
            </w:tcBorders>
          </w:tcPr>
          <w:p w14:paraId="38CF3795" w14:textId="77777777" w:rsidR="00373049" w:rsidRPr="00FB7295" w:rsidRDefault="00373049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ull sample: </w:t>
            </w: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individuals aged 25 to 64 (N)</w:t>
            </w:r>
          </w:p>
        </w:tc>
        <w:tc>
          <w:tcPr>
            <w:tcW w:w="706" w:type="pct"/>
            <w:tcBorders>
              <w:bottom w:val="nil"/>
            </w:tcBorders>
          </w:tcPr>
          <w:p w14:paraId="00942D65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6,213</w:t>
            </w:r>
          </w:p>
        </w:tc>
        <w:tc>
          <w:tcPr>
            <w:tcW w:w="706" w:type="pct"/>
            <w:tcBorders>
              <w:bottom w:val="nil"/>
            </w:tcBorders>
          </w:tcPr>
          <w:p w14:paraId="4F9E1C22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4,350</w:t>
            </w:r>
          </w:p>
        </w:tc>
        <w:tc>
          <w:tcPr>
            <w:tcW w:w="704" w:type="pct"/>
            <w:tcBorders>
              <w:bottom w:val="nil"/>
            </w:tcBorders>
          </w:tcPr>
          <w:p w14:paraId="7FAA3724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10,428</w:t>
            </w:r>
          </w:p>
        </w:tc>
        <w:tc>
          <w:tcPr>
            <w:tcW w:w="703" w:type="pct"/>
            <w:tcBorders>
              <w:bottom w:val="nil"/>
            </w:tcBorders>
          </w:tcPr>
          <w:p w14:paraId="40124FDF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58,444</w:t>
            </w:r>
          </w:p>
        </w:tc>
      </w:tr>
      <w:tr w:rsidR="00373049" w:rsidRPr="00FB7295" w14:paraId="3CBF5D4E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1CD2B75A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all AET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AD0C09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1579A3AC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8 (1.79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688BB26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6808D73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(0.11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73049" w:rsidRPr="00FB7295" w14:paraId="3D07E0BF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146B3BCD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vocational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AET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70E1DF5E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03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24430652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 (1.82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3A56444B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 (3.51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A86B62F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 (0.11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73049" w:rsidRPr="00FB7295" w14:paraId="5427E4C2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7245D7A6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7C6EFA74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488B3DC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20CE156C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D189C10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3049" w:rsidRPr="00FB7295" w14:paraId="197EAD7F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197FC33E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571D00E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0A477B36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734E7D16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2521B738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3049" w:rsidRPr="00FB7295" w14:paraId="486F35BD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2BD2A5EC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4B341ED5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298FB1E3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08A82982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0.12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364D241D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73049" w:rsidRPr="00FB7295" w14:paraId="7F0C9588" w14:textId="77777777" w:rsidTr="00EB5C78">
        <w:tc>
          <w:tcPr>
            <w:tcW w:w="2182" w:type="pct"/>
            <w:tcBorders>
              <w:top w:val="nil"/>
              <w:bottom w:val="nil"/>
            </w:tcBorders>
          </w:tcPr>
          <w:p w14:paraId="6D6D7F41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ISCED-97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1CB7DA86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08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14:paraId="54470E8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1.89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45057F07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.11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7EE7008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 (0.19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73049" w:rsidRPr="00FB7295" w14:paraId="5F3052E3" w14:textId="77777777" w:rsidTr="00EB5C78">
        <w:tc>
          <w:tcPr>
            <w:tcW w:w="2182" w:type="pct"/>
            <w:tcBorders>
              <w:top w:val="nil"/>
              <w:bottom w:val="single" w:sz="4" w:space="0" w:color="auto"/>
            </w:tcBorders>
          </w:tcPr>
          <w:p w14:paraId="20D175B9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14:paraId="1E9E02AA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2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14:paraId="2ED9000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 (1.79</w:t>
            </w:r>
            <w:r w:rsidR="00256B62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4" w:type="pct"/>
            <w:tcBorders>
              <w:top w:val="nil"/>
              <w:bottom w:val="single" w:sz="4" w:space="0" w:color="auto"/>
            </w:tcBorders>
          </w:tcPr>
          <w:p w14:paraId="55E32FA9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14:paraId="07A850CC" w14:textId="77777777" w:rsidR="00373049" w:rsidRPr="00FB7295" w:rsidRDefault="00373049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77E91" w:rsidRPr="00DC0BA3" w14:paraId="08FA9996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5BE8B1D2" w14:textId="77777777" w:rsidR="00577E91" w:rsidRPr="00FB7295" w:rsidRDefault="00577E91" w:rsidP="00577E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urces: AES 2012; PIAAC 2012; NEPS SC 6, wave 5;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census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 (own calculations).</w:t>
            </w:r>
          </w:p>
        </w:tc>
      </w:tr>
    </w:tbl>
    <w:p w14:paraId="05BABB2A" w14:textId="45C4DC4B" w:rsidR="00AF35B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44033D" w14:textId="483CF468" w:rsidR="00705093" w:rsidRDefault="00705093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790AED" w14:textId="77777777" w:rsidR="00705093" w:rsidRPr="00FB7295" w:rsidRDefault="00705093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5B3EDF" w14:textId="4A553B55" w:rsidR="00373049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>Table S5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Applied weighting procedures (Stata)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4"/>
        <w:gridCol w:w="8960"/>
      </w:tblGrid>
      <w:tr w:rsidR="00373049" w:rsidRPr="00FB7295" w14:paraId="561C2B7A" w14:textId="77777777" w:rsidTr="00EB5C78">
        <w:tc>
          <w:tcPr>
            <w:tcW w:w="1801" w:type="pct"/>
          </w:tcPr>
          <w:p w14:paraId="0F87F03E" w14:textId="77777777" w:rsidR="00373049" w:rsidRPr="00FB7295" w:rsidRDefault="00373049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3199" w:type="pct"/>
          </w:tcPr>
          <w:p w14:paraId="6D183E55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yse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w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ew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373049" w:rsidRPr="00DC0BA3" w14:paraId="508B4323" w14:textId="77777777" w:rsidTr="00EB5C78">
        <w:tc>
          <w:tcPr>
            <w:tcW w:w="1801" w:type="pct"/>
          </w:tcPr>
          <w:p w14:paraId="11BCD70B" w14:textId="77777777" w:rsidR="00373049" w:rsidRPr="00FB7295" w:rsidRDefault="00373049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3199" w:type="pct"/>
          </w:tcPr>
          <w:p w14:paraId="14926DCE" w14:textId="77777777" w:rsidR="00373049" w:rsidRPr="00FB7295" w:rsidRDefault="00373049" w:rsidP="00CB129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vyset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[</w:t>
            </w: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w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=SPFWT0], </w:t>
            </w: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krw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SPFWT1-SPFWT80, </w:t>
            </w: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lt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(`=79/80') reset) </w:t>
            </w: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ce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jackknife</w:t>
            </w:r>
            <w:proofErr w:type="spellEnd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373049" w:rsidRPr="00DC0BA3" w14:paraId="2E7734A5" w14:textId="77777777" w:rsidTr="00EB5C78">
        <w:tc>
          <w:tcPr>
            <w:tcW w:w="1801" w:type="pct"/>
          </w:tcPr>
          <w:p w14:paraId="099B849D" w14:textId="77777777" w:rsidR="00373049" w:rsidRPr="00FB7295" w:rsidRDefault="00373049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3199" w:type="pct"/>
          </w:tcPr>
          <w:p w14:paraId="2E3B27EB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vyse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u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weigh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w_t5_cal], strata(stratum)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uni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ertainty)</w:t>
            </w:r>
          </w:p>
        </w:tc>
      </w:tr>
      <w:tr w:rsidR="00373049" w:rsidRPr="00FB7295" w14:paraId="40F1F42D" w14:textId="77777777" w:rsidTr="00EB5C78">
        <w:tc>
          <w:tcPr>
            <w:tcW w:w="1801" w:type="pct"/>
          </w:tcPr>
          <w:p w14:paraId="2E2B625A" w14:textId="77777777" w:rsidR="00373049" w:rsidRPr="00FB7295" w:rsidRDefault="00373049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MC</w:t>
            </w:r>
          </w:p>
        </w:tc>
        <w:tc>
          <w:tcPr>
            <w:tcW w:w="3199" w:type="pct"/>
          </w:tcPr>
          <w:p w14:paraId="5168EA51" w14:textId="77777777" w:rsidR="00373049" w:rsidRPr="00FB7295" w:rsidRDefault="00373049" w:rsidP="00CB12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svyset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pw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=EF952]</w:t>
            </w:r>
          </w:p>
        </w:tc>
      </w:tr>
    </w:tbl>
    <w:p w14:paraId="1D313885" w14:textId="67AAF9FB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4511D3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A1E8B0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451F573" w14:textId="4DE789E5" w:rsidR="00373049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6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>Determinants</w:t>
      </w:r>
      <w:r w:rsidR="005E78B1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of participation in overall AET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5E78B1" w:rsidRPr="00FB7295">
        <w:rPr>
          <w:rFonts w:ascii="Times New Roman" w:hAnsi="Times New Roman" w:cs="Times New Roman"/>
          <w:b/>
          <w:sz w:val="24"/>
          <w:szCs w:val="24"/>
          <w:lang w:val="en-GB"/>
        </w:rPr>
        <w:t>weighted logistic regressions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): </w:t>
      </w:r>
      <w:r w:rsidR="005E78B1" w:rsidRPr="00FB7295">
        <w:rPr>
          <w:rFonts w:ascii="Times New Roman" w:hAnsi="Times New Roman" w:cs="Times New Roman"/>
          <w:b/>
          <w:sz w:val="24"/>
          <w:szCs w:val="24"/>
          <w:lang w:val="en-GB"/>
        </w:rPr>
        <w:t>average marginal effects with 95% confidence intervals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703"/>
        <w:gridCol w:w="2703"/>
        <w:gridCol w:w="2703"/>
        <w:gridCol w:w="2703"/>
      </w:tblGrid>
      <w:tr w:rsidR="00E10010" w:rsidRPr="00FB7295" w14:paraId="5A8CD41C" w14:textId="77777777" w:rsidTr="00EB5C78">
        <w:tc>
          <w:tcPr>
            <w:tcW w:w="1140" w:type="pct"/>
            <w:tcBorders>
              <w:bottom w:val="single" w:sz="4" w:space="0" w:color="auto"/>
            </w:tcBorders>
          </w:tcPr>
          <w:p w14:paraId="5741F9EB" w14:textId="77777777" w:rsidR="00E10010" w:rsidRPr="00FB7295" w:rsidRDefault="00E10010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91D8E9B" w14:textId="6FA51B6F" w:rsidR="00021681" w:rsidRPr="00FB7295" w:rsidRDefault="00E10010" w:rsidP="0070509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DF488C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9311F0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C80215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FB7295" w14:paraId="6911CC94" w14:textId="77777777" w:rsidTr="00EB5C78">
        <w:tc>
          <w:tcPr>
            <w:tcW w:w="1140" w:type="pct"/>
            <w:tcBorders>
              <w:bottom w:val="nil"/>
            </w:tcBorders>
          </w:tcPr>
          <w:p w14:paraId="67B22297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37E5F4B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0BE8EB1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019095F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22D539A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E10010" w:rsidRPr="00FB7295" w14:paraId="49C37D4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AE23A58" w14:textId="718290DF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3E52BC6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CCEA54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546501E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57C39D5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E10010" w:rsidRPr="00FB7295" w14:paraId="12AD56C1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BAA62B6" w14:textId="54A52B58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299D05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 [-0.021; 0.03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1DB372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05 [-0.033; 0.02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1DFDC4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 [0.036; 0.09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412DCC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 [0.016; 0.021]</w:t>
            </w:r>
          </w:p>
        </w:tc>
      </w:tr>
      <w:tr w:rsidR="00E10010" w:rsidRPr="00FB7295" w14:paraId="30D5B94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EE5D918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2C6434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B1031F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75ABB7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ED65DB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021FB8D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232A301" w14:textId="2D289EBC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BA423A6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2F85952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C87533E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E912AB1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236EBAD0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6030991" w14:textId="755CEBF2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D92C40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 [-0.081; 0.00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768AB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 [-0.038; 0.07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8B58B3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 [-0.034; 0.06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7A9AD6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 [-0.019; -0.010]</w:t>
            </w:r>
          </w:p>
        </w:tc>
      </w:tr>
      <w:tr w:rsidR="00E10010" w:rsidRPr="00FB7295" w14:paraId="62BC3B2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A018857" w14:textId="50388B14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7D8561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 [-0.093; -0.01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16B53B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 [-0.071; 0.02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D77AFD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 [-0.059; 0.03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3A2419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 [-0.033; -0.025]</w:t>
            </w:r>
          </w:p>
        </w:tc>
      </w:tr>
      <w:tr w:rsidR="00E10010" w:rsidRPr="00FB7295" w14:paraId="3C25B15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A36A242" w14:textId="01D949AB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CFB9C5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 [-0.164; -0.07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BA876D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4 [-0.188; -0.09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8E3DE6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 [-0.089; 0.01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8D846E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6 [-0.080; -0.072]</w:t>
            </w:r>
          </w:p>
        </w:tc>
      </w:tr>
      <w:tr w:rsidR="00E10010" w:rsidRPr="00FB7295" w14:paraId="47207BD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D1115C6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37D052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E3A7F4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532B5A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56F3A6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1E7A9AB2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43C2C8B" w14:textId="168076ED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3859BE0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7B9AFE0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99CF380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5364825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0E7FAFE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08D5DAD" w14:textId="7280E84C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A4FACD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 [0.001; 0.06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DA6524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 [-0.080; 0.00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0B0358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0 [-0.095; -0.02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30268E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2 [-0.025; -0.019]</w:t>
            </w:r>
          </w:p>
        </w:tc>
      </w:tr>
      <w:tr w:rsidR="00E10010" w:rsidRPr="00FB7295" w14:paraId="2644898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538CF10C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SCED-97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10831A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2660FE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07C5C1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DE5DC6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39C2BC95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E5C9F24" w14:textId="5167CA24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251EA2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9 [-0.442; -0.33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B912F0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5 [-0.534; -0.39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BC66E0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2 [-0.359; -0.24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6788CE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 [-0.249; -0.239]</w:t>
            </w:r>
          </w:p>
        </w:tc>
      </w:tr>
      <w:tr w:rsidR="00E10010" w:rsidRPr="00FB7295" w14:paraId="6E10AE04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EC97638" w14:textId="070C2A1F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+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1C9373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9 [-0.265; -0.19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F58BA0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3 [-0.281; -0.20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9E6B34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 [-0.232; -0.16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27999D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7 [-0.171; -0.162]</w:t>
            </w:r>
          </w:p>
        </w:tc>
      </w:tr>
      <w:tr w:rsidR="00E10010" w:rsidRPr="00FB7295" w14:paraId="46F12B8C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0F0BD87" w14:textId="7740FBE4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EA3911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 [-0.087; 0.00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401661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5 [-0.139; -0.03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4B722B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2 [-0.139; -0.04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0BB27C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6 [-0.033; -0.020]</w:t>
            </w:r>
          </w:p>
        </w:tc>
      </w:tr>
      <w:tr w:rsidR="00E10010" w:rsidRPr="00FB7295" w14:paraId="7547C8D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D206D2E" w14:textId="0E39BDAA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A+6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00956F3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1598EEF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CD1475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D9697BB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28F1F15C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5DF17749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37A23E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FC1375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274718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833092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193BAC3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4C51D01" w14:textId="63E6438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8F68D3F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5959A95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75800CB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6237492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5BDC33CE" w14:textId="77777777" w:rsidTr="00EB5C78">
        <w:tc>
          <w:tcPr>
            <w:tcW w:w="1140" w:type="pct"/>
            <w:tcBorders>
              <w:top w:val="nil"/>
            </w:tcBorders>
          </w:tcPr>
          <w:p w14:paraId="214B06D6" w14:textId="7A961BC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56520A7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7 [-0.278; -0.215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246794E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8 [-0.293; -0.223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34C915F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1 [-0.179; -0.103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215BDA8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 [-0.125; -0.119]</w:t>
            </w:r>
          </w:p>
        </w:tc>
      </w:tr>
      <w:tr w:rsidR="00E10010" w:rsidRPr="00FB7295" w14:paraId="778BFCB5" w14:textId="77777777" w:rsidTr="00F462F5">
        <w:tc>
          <w:tcPr>
            <w:tcW w:w="1140" w:type="pct"/>
            <w:tcBorders>
              <w:bottom w:val="single" w:sz="4" w:space="0" w:color="auto"/>
            </w:tcBorders>
          </w:tcPr>
          <w:p w14:paraId="29BC44D9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6A9F89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,207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1B2CF2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,268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3C23FF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0,404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E1CF26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7,783  </w:t>
            </w:r>
          </w:p>
        </w:tc>
      </w:tr>
      <w:tr w:rsidR="00577E91" w:rsidRPr="00DC0BA3" w14:paraId="2A5D7805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506A9ACC" w14:textId="77777777" w:rsidR="00CB1291" w:rsidRPr="00FB7295" w:rsidRDefault="00CB1291" w:rsidP="00577E9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verage marginal effects with 95% confidence intervals; ref=reference category.</w:t>
            </w:r>
          </w:p>
          <w:p w14:paraId="24C16571" w14:textId="77777777" w:rsidR="00577E91" w:rsidRPr="00FB7295" w:rsidRDefault="00577E91" w:rsidP="00577E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urces: AES 2012; PIAAC 2012; NEPS SC 6, wave 5;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census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 (own calculations).</w:t>
            </w:r>
          </w:p>
        </w:tc>
      </w:tr>
    </w:tbl>
    <w:p w14:paraId="5ED214BB" w14:textId="65C9A291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6E897E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3361DE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723DA0" w14:textId="4C688140" w:rsidR="00373049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7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terminants of participation in overall AET (weighted logistic regressions): </w:t>
      </w:r>
      <w:r w:rsidR="005E78B1" w:rsidRPr="00FB7295">
        <w:rPr>
          <w:rFonts w:ascii="Times New Roman" w:hAnsi="Times New Roman" w:cs="Times New Roman"/>
          <w:b/>
          <w:sz w:val="24"/>
          <w:szCs w:val="24"/>
          <w:lang w:val="en-GB"/>
        </w:rPr>
        <w:t>predictive margins with 95% confidence intervals</w:t>
      </w:r>
      <w:r w:rsidR="00373049" w:rsidRPr="00FB729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703"/>
        <w:gridCol w:w="2703"/>
        <w:gridCol w:w="2703"/>
        <w:gridCol w:w="2703"/>
      </w:tblGrid>
      <w:tr w:rsidR="00E10010" w:rsidRPr="00FB7295" w14:paraId="0CDE5BDF" w14:textId="77777777" w:rsidTr="00EB5C78">
        <w:tc>
          <w:tcPr>
            <w:tcW w:w="1140" w:type="pct"/>
            <w:tcBorders>
              <w:bottom w:val="single" w:sz="4" w:space="0" w:color="auto"/>
            </w:tcBorders>
          </w:tcPr>
          <w:p w14:paraId="05B2E7FD" w14:textId="77777777" w:rsidR="00E10010" w:rsidRPr="00FB7295" w:rsidRDefault="00E10010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3B7A859D" w14:textId="2C1A5C66" w:rsidR="00021681" w:rsidRPr="00FB7295" w:rsidRDefault="00E10010" w:rsidP="0070509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664B46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06A6BA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DB0A60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FB7295" w14:paraId="14FDC11C" w14:textId="77777777" w:rsidTr="00EB5C78">
        <w:tc>
          <w:tcPr>
            <w:tcW w:w="1140" w:type="pct"/>
            <w:tcBorders>
              <w:bottom w:val="nil"/>
            </w:tcBorders>
          </w:tcPr>
          <w:p w14:paraId="4977411E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7F0A043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3E4FEC5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1B2BDC3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7CAD074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E10010" w:rsidRPr="00FB7295" w14:paraId="5DACBF3F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5E60232" w14:textId="0EBA1FD1" w:rsidR="00E10010" w:rsidRPr="00D1773C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77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3EF2CC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82 [0.462; 0.50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994B3D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5 [0.479; 0.53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8C517A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23 [0.302; 0.34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C28360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9 [0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; 0.161]</w:t>
            </w:r>
          </w:p>
        </w:tc>
      </w:tr>
      <w:tr w:rsidR="00E10010" w:rsidRPr="00FB7295" w14:paraId="39FBBF71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731A988" w14:textId="16637EB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741917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9 [0.470; 0.50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771C0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 [0.475; 0.52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97B64E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 [0.365; 0.41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DD9DCE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 [0.175; 0.179]</w:t>
            </w:r>
          </w:p>
        </w:tc>
      </w:tr>
      <w:tr w:rsidR="00E10010" w:rsidRPr="00FB7295" w14:paraId="758E5377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9EC16C3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131FFF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635B1B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4EFDDE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11FA1C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4D89AB2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024E5F4" w14:textId="4391EC26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96A6D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 [0.507; 0.56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88C7BC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 [0.497; 0.57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0752EB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 [0.325; 0.40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A8D65D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 [0.193; 0.199]</w:t>
            </w:r>
          </w:p>
        </w:tc>
      </w:tr>
      <w:tr w:rsidR="00E10010" w:rsidRPr="00FB7295" w14:paraId="707ED08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5779ECE" w14:textId="4886D63E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914220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 [0.471; 0.52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46AFEB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 [0.516; 0.59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7B9F8C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 [0.349; 0.41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48A161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 [0.179; 0.184]</w:t>
            </w:r>
          </w:p>
        </w:tc>
      </w:tr>
      <w:tr w:rsidR="00E10010" w:rsidRPr="00FB7295" w14:paraId="3B619371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C1329F4" w14:textId="7B5922FC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63D5E2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 [0.461; 0.50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B525A0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 [0.477; 0.54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153D60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 [0.328; 0.37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84648B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[0.164; 0.169]</w:t>
            </w:r>
          </w:p>
        </w:tc>
      </w:tr>
      <w:tr w:rsidR="00E10010" w:rsidRPr="00FB7295" w14:paraId="17F90D6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962179D" w14:textId="014BF539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30B96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 [0.388; 0.44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F45765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 [0.362; 0.42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6D8C95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 [0.297; 0.35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5B1904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 [0.117; 0.122]</w:t>
            </w:r>
          </w:p>
        </w:tc>
      </w:tr>
      <w:tr w:rsidR="00E10010" w:rsidRPr="00FB7295" w14:paraId="40C9F8C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883C378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1EE9C0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9E46C5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B1C4CF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7C1CC5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6AFC9C6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F5ADBB1" w14:textId="32B59A8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BAADB8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 [0.463; 0.49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4B3EBA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 [0.488; 0.53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6384C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 [0.348; 0.38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5E9F22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 [0.170; 0.174]</w:t>
            </w:r>
          </w:p>
        </w:tc>
      </w:tr>
      <w:tr w:rsidR="00E10010" w:rsidRPr="00FB7295" w14:paraId="74DDC545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8094FD8" w14:textId="737B2772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848FA4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 [0.482; 0.54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2B6ED9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 [0.432; 0.51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EC53AE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 [0.278; 0.33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F719E9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 [0.147; 0.153]</w:t>
            </w:r>
          </w:p>
        </w:tc>
      </w:tr>
      <w:tr w:rsidR="00E10010" w:rsidRPr="00FB7295" w14:paraId="4B314B93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AE5CDBE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SCED-97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D12DE9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7F24EB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C20EE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0C39B7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5314677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D2D2A95" w14:textId="1300A696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8C76A5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 [0.234; 0.32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47B87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 [0.169; 0.28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B7C88C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 [0.151; 0.25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398AC3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 [0.049; 0.055]</w:t>
            </w:r>
          </w:p>
        </w:tc>
      </w:tr>
      <w:tr w:rsidR="00E10010" w:rsidRPr="00FB7295" w14:paraId="0CED8C1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50D3239D" w14:textId="7FC68D3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+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F0A2BE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 [0.419; 0.45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4423B8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 [0.422; 0.47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BF21C8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 [0.284; 0.32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23E591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 [0.128; 0.131]</w:t>
            </w:r>
          </w:p>
        </w:tc>
      </w:tr>
      <w:tr w:rsidR="00E10010" w:rsidRPr="00FB7295" w14:paraId="0BFE8A6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0245767" w14:textId="69D39D6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D39C65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 [0.590; 0.66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C7B9D4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 [0.566; 0.64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D4C745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 [0.376; 0.44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9173FF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 [0.265; 0.275]</w:t>
            </w:r>
          </w:p>
        </w:tc>
      </w:tr>
      <w:tr w:rsidR="00E10010" w:rsidRPr="00FB7295" w14:paraId="6CAFD984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F115662" w14:textId="7E95988E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A+6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72BBED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 [0.636; 0.69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4447A9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 [0.657; 0.72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20002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 [0.472; 0.53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0B3617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 [0.292; 0.300]</w:t>
            </w:r>
          </w:p>
        </w:tc>
      </w:tr>
      <w:tr w:rsidR="00E10010" w:rsidRPr="00FB7295" w14:paraId="089036D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1388661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088009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C8B9A6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2AEB9A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414446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5C6AAA8F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F94F51B" w14:textId="081C1A9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08BD13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 [0.529; 0.56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EE624F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 [0.543; 0.58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E24E67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 [0.359; 0.39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8AAD2E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 [0.191; 0.194]</w:t>
            </w:r>
          </w:p>
        </w:tc>
      </w:tr>
      <w:tr w:rsidR="00E10010" w:rsidRPr="00FB7295" w14:paraId="6CA7B085" w14:textId="77777777" w:rsidTr="00EB5C78">
        <w:tc>
          <w:tcPr>
            <w:tcW w:w="1140" w:type="pct"/>
            <w:tcBorders>
              <w:top w:val="nil"/>
            </w:tcBorders>
          </w:tcPr>
          <w:p w14:paraId="031E0F56" w14:textId="71C317D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333F127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 [0.273; 0.325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15B4FA6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 [0.270; 0.342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5AF6828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 [0.204; 0.270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3DFB4C3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 [0.069; 0.073]</w:t>
            </w:r>
          </w:p>
        </w:tc>
      </w:tr>
      <w:tr w:rsidR="00E10010" w:rsidRPr="00FB7295" w14:paraId="376AEFA4" w14:textId="77777777" w:rsidTr="00F462F5">
        <w:tc>
          <w:tcPr>
            <w:tcW w:w="1140" w:type="pct"/>
            <w:tcBorders>
              <w:bottom w:val="single" w:sz="4" w:space="0" w:color="auto"/>
            </w:tcBorders>
          </w:tcPr>
          <w:p w14:paraId="782BD6A6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44D693B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,207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76EDC59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,268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1AC24A9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0,404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2AB330F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7,783  </w:t>
            </w:r>
          </w:p>
        </w:tc>
      </w:tr>
      <w:tr w:rsidR="00577E91" w:rsidRPr="00DC0BA3" w14:paraId="1CFA760A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1C7833FB" w14:textId="77777777" w:rsidR="004E1E52" w:rsidRPr="00FB7295" w:rsidRDefault="004E1E52" w:rsidP="004E1E5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dictive margins with 95% confidence intervals.</w:t>
            </w:r>
          </w:p>
          <w:p w14:paraId="4A6EF003" w14:textId="77777777" w:rsidR="00577E91" w:rsidRPr="00FB7295" w:rsidRDefault="00577E91" w:rsidP="00577E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urces: AES 2012; PIAAC 2012; NEPS SC 6, wave 5;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census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 (own calculations).</w:t>
            </w:r>
          </w:p>
        </w:tc>
      </w:tr>
    </w:tbl>
    <w:p w14:paraId="4F8F1408" w14:textId="429D6111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A1AF28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8A0B12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004BCD" w14:textId="2E3E77E3" w:rsidR="00373049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8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>Determinants of participation in vocational AET (weighted logistic regressions): average marginal effects with 95% confidence intervals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703"/>
        <w:gridCol w:w="2703"/>
        <w:gridCol w:w="2703"/>
        <w:gridCol w:w="2703"/>
      </w:tblGrid>
      <w:tr w:rsidR="00E10010" w:rsidRPr="00FB7295" w14:paraId="005A7094" w14:textId="77777777" w:rsidTr="00EB5C78">
        <w:tc>
          <w:tcPr>
            <w:tcW w:w="1140" w:type="pct"/>
            <w:tcBorders>
              <w:bottom w:val="single" w:sz="4" w:space="0" w:color="auto"/>
            </w:tcBorders>
          </w:tcPr>
          <w:p w14:paraId="0968C999" w14:textId="77777777" w:rsidR="00E10010" w:rsidRPr="00FB7295" w:rsidRDefault="00E10010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40AA90F" w14:textId="0A577E43" w:rsidR="00021681" w:rsidRPr="00FB7295" w:rsidRDefault="00E10010" w:rsidP="0070509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80459F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59FB8D4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267BA1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FB7295" w14:paraId="66DB6016" w14:textId="77777777" w:rsidTr="00EB5C78">
        <w:tc>
          <w:tcPr>
            <w:tcW w:w="1140" w:type="pct"/>
            <w:tcBorders>
              <w:bottom w:val="nil"/>
            </w:tcBorders>
          </w:tcPr>
          <w:p w14:paraId="289D930B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401EC61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77A2585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2A22EDD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190B702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E10010" w:rsidRPr="00FB7295" w14:paraId="01AF863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90221DC" w14:textId="20F8382F" w:rsidR="00E10010" w:rsidRPr="00D1773C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77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1D99DAF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4831539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D1EC99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76E6899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</w:t>
            </w:r>
          </w:p>
        </w:tc>
      </w:tr>
      <w:tr w:rsidR="00E10010" w:rsidRPr="00FB7295" w14:paraId="5F27A50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5BC63D0" w14:textId="4247FB11" w:rsidR="00E10010" w:rsidRPr="00D1773C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77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74E041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22 [-0.048; 0.00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700F6C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39 [-0.068; -0.010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B07D7C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 [0.002; 0.05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6EDE2E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 [0.011; 0.017]</w:t>
            </w:r>
          </w:p>
        </w:tc>
      </w:tr>
      <w:tr w:rsidR="00E10010" w:rsidRPr="00FB7295" w14:paraId="069C9BAC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EF37602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D02EA7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3EAAD5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D093DC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69393D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4383AF0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10CB7CD" w14:textId="4C22664E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FF414A8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1C93B0F" w14:textId="77777777" w:rsidR="00E10010" w:rsidRPr="00FB7295" w:rsidRDefault="004E1E52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FEB99F8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C7EB21C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</w:tr>
      <w:tr w:rsidR="00E10010" w:rsidRPr="00FB7295" w14:paraId="0497702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DDF0ECA" w14:textId="33222EA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147346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 [-0.090; -0.01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3B1FEC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[-0.043; 0.06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E88DED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[-0.009; 0.07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3D95B7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 [-0.016; -0.008]</w:t>
            </w:r>
          </w:p>
        </w:tc>
      </w:tr>
      <w:tr w:rsidR="00E10010" w:rsidRPr="00FB7295" w14:paraId="04006727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0B736CE" w14:textId="4213A901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FBE491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 [-0.089; -0.01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07B3E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7 [-0.084; 0.01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C8E758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[-0.030; 0.05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03E604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 [-0.031; -0.023]</w:t>
            </w:r>
          </w:p>
        </w:tc>
      </w:tr>
      <w:tr w:rsidR="00E10010" w:rsidRPr="00FB7295" w14:paraId="16AB8A93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E81F11A" w14:textId="7DF08059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A0B332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5 [-0.167; -0.08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AB7698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 [-0.192; -0.10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57C5E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 [-0.078; 0.00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74FACF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4 [-0.079; -0.070]</w:t>
            </w:r>
          </w:p>
        </w:tc>
      </w:tr>
      <w:tr w:rsidR="00E10010" w:rsidRPr="00FB7295" w14:paraId="6B324C84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DEFF322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4F2F0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DCAF01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D68603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84005F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177DA8D7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3AE5819" w14:textId="070CD66A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76592C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147DFA0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D5AD384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071595B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</w:tr>
      <w:tr w:rsidR="00E10010" w:rsidRPr="00FB7295" w14:paraId="48D15E4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AC2FD19" w14:textId="6FD13CE5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57487E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 [0.019; 0.08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8D922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[-0.048; 0.02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C2D1D6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 [-0.064; -0.00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CE424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 [-0.021; -0.014]</w:t>
            </w:r>
          </w:p>
        </w:tc>
      </w:tr>
      <w:tr w:rsidR="00E10010" w:rsidRPr="00FB7295" w14:paraId="13CC76A5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31BBF3D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SCED-97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A84460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F7F3D3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F5CCD6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640175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35ECF821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5F04C2B" w14:textId="3BEAC4A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EA6D84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0 [-0.392; -0.28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1C2E5C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8 [-0.491; -0.36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CF66EB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6 [-0.278; -0.17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50257B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4 [-0.239; -0.229]</w:t>
            </w:r>
          </w:p>
        </w:tc>
      </w:tr>
      <w:tr w:rsidR="00E10010" w:rsidRPr="00FB7295" w14:paraId="7F25A7FC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5EF7D73D" w14:textId="39A6218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+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09236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4 [-0.249; -0.17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AA074B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 [-0.257; -0.18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8A9ACA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9 [-0.201; -0.13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05244C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 [-0.164; -0.155]</w:t>
            </w:r>
          </w:p>
        </w:tc>
      </w:tr>
      <w:tr w:rsidR="00E10010" w:rsidRPr="00FB7295" w14:paraId="179BB73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62AA6E00" w14:textId="0D15AF7B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F4ACEC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 [-0.079; 0.01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EBFE9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 [-0.122; -0.01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F92AD3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 [-0.139; -0.05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90BDFF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 [-0.030; -0.017]</w:t>
            </w:r>
          </w:p>
        </w:tc>
      </w:tr>
      <w:tr w:rsidR="00E10010" w:rsidRPr="00FB7295" w14:paraId="3F9E413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BD05A19" w14:textId="7D3CC932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A+6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31D55DD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E10010"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773BE86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E610035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A51CFD0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</w:tr>
      <w:tr w:rsidR="00E10010" w:rsidRPr="00FB7295" w14:paraId="0D2DCC8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539C9D5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500AFD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666C58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FB5115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066A75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5C8F01A4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10C4BC8" w14:textId="459E570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FC41159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FDA4711" w14:textId="77777777" w:rsidR="00E10010" w:rsidRPr="00FB7295" w:rsidRDefault="004E1E52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3E538CE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BC12AAD" w14:textId="77777777" w:rsidR="00E10010" w:rsidRPr="00FB7295" w:rsidRDefault="00E10010" w:rsidP="004E1E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</w:tr>
      <w:tr w:rsidR="00E10010" w:rsidRPr="00FB7295" w14:paraId="01F7A31F" w14:textId="77777777" w:rsidTr="00EB5C78">
        <w:tc>
          <w:tcPr>
            <w:tcW w:w="1140" w:type="pct"/>
            <w:tcBorders>
              <w:top w:val="nil"/>
            </w:tcBorders>
          </w:tcPr>
          <w:p w14:paraId="753EE5C3" w14:textId="78CBED0C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09016D5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7 [-0.355; -0.299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16CC740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7 [-0.351; -0.284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3C8D019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0 [-0.246; -0.193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088218A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0 [-0.133; -0.127]</w:t>
            </w:r>
          </w:p>
        </w:tc>
      </w:tr>
      <w:tr w:rsidR="00E10010" w:rsidRPr="00FB7295" w14:paraId="0E9B817F" w14:textId="77777777" w:rsidTr="00F462F5">
        <w:tc>
          <w:tcPr>
            <w:tcW w:w="1140" w:type="pct"/>
            <w:tcBorders>
              <w:bottom w:val="single" w:sz="4" w:space="0" w:color="auto"/>
            </w:tcBorders>
          </w:tcPr>
          <w:p w14:paraId="14398C72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7ECD9D0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,205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10DD51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,267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7AB461A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0,038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7513AB3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7,783  </w:t>
            </w:r>
          </w:p>
        </w:tc>
      </w:tr>
      <w:tr w:rsidR="00577E91" w:rsidRPr="00DC0BA3" w14:paraId="72049D0B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7EC3A100" w14:textId="77777777" w:rsidR="004E1E52" w:rsidRPr="00FB7295" w:rsidRDefault="004E1E52" w:rsidP="004E1E5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verage marginal effects with 95% confidence intervals; ref=reference category.</w:t>
            </w:r>
          </w:p>
          <w:p w14:paraId="32048239" w14:textId="77777777" w:rsidR="00577E91" w:rsidRPr="00FB7295" w:rsidRDefault="00577E91" w:rsidP="00577E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urces: AES 2012; PIAAC 2012; NEPS SC 6, wave 5;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census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 (own calculations).</w:t>
            </w:r>
          </w:p>
        </w:tc>
      </w:tr>
    </w:tbl>
    <w:p w14:paraId="3609B51E" w14:textId="17C94D2D" w:rsidR="00373049" w:rsidRPr="00FB7295" w:rsidRDefault="00373049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A2814E" w14:textId="77777777" w:rsidR="00AF35B5" w:rsidRPr="00FB7295" w:rsidRDefault="00AF35B5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E069E5" w14:textId="77777777" w:rsidR="00FB7295" w:rsidRDefault="00FB72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D761F22" w14:textId="23D76F95" w:rsidR="00B620BA" w:rsidRPr="00FB7295" w:rsidRDefault="003F7731" w:rsidP="003C5F0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9.</w:t>
      </w:r>
      <w:r w:rsidR="00735F8A" w:rsidRPr="00FB72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B7295">
        <w:rPr>
          <w:rFonts w:ascii="Times New Roman" w:hAnsi="Times New Roman" w:cs="Times New Roman"/>
          <w:b/>
          <w:sz w:val="24"/>
          <w:szCs w:val="24"/>
          <w:lang w:val="en-GB"/>
        </w:rPr>
        <w:t>Determinants of participation in vocational AET (weighted logistic regressions): predictive margins with 95% confidence intervals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703"/>
        <w:gridCol w:w="2703"/>
        <w:gridCol w:w="2703"/>
        <w:gridCol w:w="2703"/>
      </w:tblGrid>
      <w:tr w:rsidR="00E10010" w:rsidRPr="00FB7295" w14:paraId="2A4F06C5" w14:textId="77777777" w:rsidTr="00EB5C78">
        <w:tc>
          <w:tcPr>
            <w:tcW w:w="1140" w:type="pct"/>
            <w:tcBorders>
              <w:bottom w:val="single" w:sz="4" w:space="0" w:color="auto"/>
            </w:tcBorders>
          </w:tcPr>
          <w:p w14:paraId="27953006" w14:textId="77777777" w:rsidR="00E10010" w:rsidRPr="00FB7295" w:rsidRDefault="00E10010" w:rsidP="00CB129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21601366" w14:textId="59939593" w:rsidR="00021681" w:rsidRPr="00FB7295" w:rsidRDefault="00E10010" w:rsidP="00705093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7DD4F2E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AAC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6D76EF9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PS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06D1665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C</w:t>
            </w:r>
          </w:p>
        </w:tc>
      </w:tr>
      <w:tr w:rsidR="00E10010" w:rsidRPr="00FB7295" w14:paraId="3829589F" w14:textId="77777777" w:rsidTr="00EB5C78">
        <w:tc>
          <w:tcPr>
            <w:tcW w:w="1140" w:type="pct"/>
            <w:tcBorders>
              <w:bottom w:val="nil"/>
            </w:tcBorders>
          </w:tcPr>
          <w:p w14:paraId="34C38923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4C70C7D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1DAEC7C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5532631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965" w:type="pct"/>
            <w:tcBorders>
              <w:bottom w:val="nil"/>
            </w:tcBorders>
            <w:vAlign w:val="bottom"/>
          </w:tcPr>
          <w:p w14:paraId="090FA49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</w:t>
            </w:r>
          </w:p>
        </w:tc>
      </w:tr>
      <w:tr w:rsidR="00E10010" w:rsidRPr="00FB7295" w14:paraId="7F64002A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5398E9A" w14:textId="1BF672B0" w:rsidR="00E10010" w:rsidRPr="00D1773C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77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C205E5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2 [0.413; 0.45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0CF485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4 [0.431; 0.47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B17995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5 [0.236; 0.27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63313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3 [0</w:t>
            </w: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1; 0.154]</w:t>
            </w:r>
          </w:p>
        </w:tc>
      </w:tr>
      <w:tr w:rsidR="00E10010" w:rsidRPr="00FB7295" w14:paraId="02CFE782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A674EC2" w14:textId="34ACFA36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84539E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 [0.392; 0.42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2CBFD9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 [0.391; 0.43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6CC17B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 [0.262; 0.30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EB6B87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[0.164; 0.169]</w:t>
            </w:r>
          </w:p>
        </w:tc>
      </w:tr>
      <w:tr w:rsidR="00E10010" w:rsidRPr="00FB7295" w14:paraId="51525E3E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CF108C4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5EA3D4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63E3AF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C69E67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BAFB9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21A05F2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5FF64591" w14:textId="45EDA739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5D7ABB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 [0.446; 0.50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DE41FE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 [0.435; 0.514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3A84A7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 [0.230; 0.29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A3C980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 [0.182; 0.189]</w:t>
            </w:r>
          </w:p>
        </w:tc>
      </w:tr>
      <w:tr w:rsidR="00E10010" w:rsidRPr="00FB7295" w14:paraId="474D15A5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06FB151" w14:textId="0BE31CAF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7F228D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 [0.401; 0.45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015DE0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 [0.451; 0.51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1F4950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 [0.270; 0.32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F06147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 [0.171; 0.176]</w:t>
            </w:r>
          </w:p>
        </w:tc>
      </w:tr>
      <w:tr w:rsidR="00E10010" w:rsidRPr="00FB7295" w14:paraId="4DADD86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3442CAF" w14:textId="33C23E7C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9733C4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 [0.403; 0.44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4DCF9D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 [0.406; 0.46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C6A6D5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 [0.252; 0.29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9F1D60E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 [0.156; 0.161]</w:t>
            </w:r>
          </w:p>
        </w:tc>
      </w:tr>
      <w:tr w:rsidR="00E10010" w:rsidRPr="00FB7295" w14:paraId="192EF69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15421C4" w14:textId="6BE43815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3A02C1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1 [0.323; 0.38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2C7C6D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 [0.298; 0.35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525170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 [0.203; 0.25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AF236D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 [0.109; 0.114]</w:t>
            </w:r>
          </w:p>
        </w:tc>
      </w:tr>
      <w:tr w:rsidR="00E10010" w:rsidRPr="00FB7295" w14:paraId="3280A888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39B74EA2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8506AC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01D2A8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F5A63C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FF704D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0D81B47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0CCE44BF" w14:textId="01602ADD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03016F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1 [0.397; 0.42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FEE222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 [0.418; 0.45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DA107E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 [0.258; 0.29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5B8618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 [0.161; 0.164]</w:t>
            </w:r>
          </w:p>
        </w:tc>
      </w:tr>
      <w:tr w:rsidR="00E10010" w:rsidRPr="00FB7295" w14:paraId="6137628B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3F4CC7D" w14:textId="6515AAC7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ast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155A50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 [0.433; 0.49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DA92B0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 [0.392; 0.46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DE38BF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 [0.216; 0.26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D7CA0F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 [0.142; 0.148]</w:t>
            </w:r>
          </w:p>
        </w:tc>
      </w:tr>
      <w:tr w:rsidR="00E10010" w:rsidRPr="00FB7295" w14:paraId="0F42F1BF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24CC4770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ISCED-97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BDD5E7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67DDFB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5FC12D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26BDE7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6B4379F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640F6CB" w14:textId="1D9F0CF3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0-2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5488B6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6 [0.203; 0.28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B180CEF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 [0.122; 0.23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4B520F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 [0.120; 0.213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3BE6C0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[0.045; 0.050]</w:t>
            </w:r>
          </w:p>
        </w:tc>
      </w:tr>
      <w:tr w:rsidR="00E10010" w:rsidRPr="00FB7295" w14:paraId="369D4FBF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6AB2418" w14:textId="13A8A0B0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3+4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3E94701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1 [0.354; 0.38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F9C946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 [0.360; 0.40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4F6AEF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 [0.205; 0.24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6A2979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 [0.120; 0.123]</w:t>
            </w:r>
          </w:p>
        </w:tc>
      </w:tr>
      <w:tr w:rsidR="00E10010" w:rsidRPr="00FB7295" w14:paraId="3103EAA6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C092375" w14:textId="43A429A4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5A22DE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2 [0.517; 0.587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9C6B33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8 [0.494; 0.58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6D5C10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 [0.266; 0.330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15A51E0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 [0.253; 0.263]</w:t>
            </w:r>
          </w:p>
        </w:tc>
      </w:tr>
      <w:tr w:rsidR="00E10010" w:rsidRPr="00FB7295" w14:paraId="4BC9BE85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7E4DA7E9" w14:textId="3F2DA395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5A+6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42F8C0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 [0.556; 0.615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F1BE87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 [0.569; 0.639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5CB1399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3 [0.364; 0.422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5FAA64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 [0.277; 0.285]</w:t>
            </w:r>
          </w:p>
        </w:tc>
      </w:tr>
      <w:tr w:rsidR="00E10010" w:rsidRPr="00FB7295" w14:paraId="47F63009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159ECE29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employment</w:t>
            </w:r>
            <w:proofErr w:type="spellEnd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857A63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258FF248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E4E8262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44ECB55B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E10010" w:rsidRPr="00FB7295" w14:paraId="43A91722" w14:textId="77777777" w:rsidTr="00EB5C78">
        <w:tc>
          <w:tcPr>
            <w:tcW w:w="1140" w:type="pct"/>
            <w:tcBorders>
              <w:top w:val="nil"/>
              <w:bottom w:val="nil"/>
            </w:tcBorders>
          </w:tcPr>
          <w:p w14:paraId="4A9DAA27" w14:textId="6E3290DE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  <w:proofErr w:type="spellEnd"/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1D956EB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 [0.483; 0.516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08C42B9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 [0.486; 0.531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68C8BE34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2 [0.285; 0.318]</w:t>
            </w:r>
          </w:p>
        </w:tc>
        <w:tc>
          <w:tcPr>
            <w:tcW w:w="965" w:type="pct"/>
            <w:tcBorders>
              <w:top w:val="nil"/>
              <w:bottom w:val="nil"/>
            </w:tcBorders>
            <w:vAlign w:val="bottom"/>
          </w:tcPr>
          <w:p w14:paraId="7835D13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 [0.184; 0.187]</w:t>
            </w:r>
          </w:p>
        </w:tc>
      </w:tr>
      <w:tr w:rsidR="00E10010" w:rsidRPr="00FB7295" w14:paraId="4C00164C" w14:textId="77777777" w:rsidTr="00EB5C78">
        <w:tc>
          <w:tcPr>
            <w:tcW w:w="1140" w:type="pct"/>
            <w:tcBorders>
              <w:top w:val="nil"/>
            </w:tcBorders>
          </w:tcPr>
          <w:p w14:paraId="48E94480" w14:textId="490D031F" w:rsidR="00E10010" w:rsidRPr="00FB7295" w:rsidRDefault="00E10010" w:rsidP="00D1773C">
            <w:pPr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B729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37F5B17A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 [0.150; 0.194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67A65A07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 [0.163; 0.220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73D8AE09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 [0.059; 0.104]</w:t>
            </w:r>
          </w:p>
        </w:tc>
        <w:tc>
          <w:tcPr>
            <w:tcW w:w="965" w:type="pct"/>
            <w:tcBorders>
              <w:top w:val="nil"/>
            </w:tcBorders>
            <w:vAlign w:val="bottom"/>
          </w:tcPr>
          <w:p w14:paraId="5A9973E6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[0.054; 0.058]</w:t>
            </w:r>
          </w:p>
        </w:tc>
      </w:tr>
      <w:tr w:rsidR="00E10010" w:rsidRPr="00FB7295" w14:paraId="5DDB75C8" w14:textId="77777777" w:rsidTr="00F462F5">
        <w:tc>
          <w:tcPr>
            <w:tcW w:w="1140" w:type="pct"/>
            <w:tcBorders>
              <w:bottom w:val="single" w:sz="4" w:space="0" w:color="auto"/>
            </w:tcBorders>
          </w:tcPr>
          <w:p w14:paraId="3A642FFC" w14:textId="77777777" w:rsidR="00E10010" w:rsidRPr="00FB7295" w:rsidRDefault="00E10010" w:rsidP="00CB129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091B03D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6,205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6022D7E5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4,267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33C14DD3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10,038  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vAlign w:val="bottom"/>
          </w:tcPr>
          <w:p w14:paraId="19D36521" w14:textId="77777777" w:rsidR="00E10010" w:rsidRPr="00FB7295" w:rsidRDefault="00E10010" w:rsidP="00CB12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57,783  </w:t>
            </w:r>
          </w:p>
        </w:tc>
      </w:tr>
      <w:tr w:rsidR="00577E91" w:rsidRPr="00DC0BA3" w14:paraId="41B2D8AE" w14:textId="77777777" w:rsidTr="00F462F5">
        <w:tc>
          <w:tcPr>
            <w:tcW w:w="5000" w:type="pct"/>
            <w:gridSpan w:val="5"/>
            <w:tcBorders>
              <w:bottom w:val="nil"/>
            </w:tcBorders>
          </w:tcPr>
          <w:p w14:paraId="47426ED8" w14:textId="77777777" w:rsidR="004E1E52" w:rsidRPr="00FB7295" w:rsidRDefault="004E1E52" w:rsidP="004E1E52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dictive margins with 95% confidence intervals.</w:t>
            </w:r>
          </w:p>
          <w:p w14:paraId="5AA3319A" w14:textId="77777777" w:rsidR="00577E91" w:rsidRPr="00FB7295" w:rsidRDefault="00577E91" w:rsidP="00577E9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ources: AES 2012; PIAAC 2012; NEPS SC 6, wave 5; </w:t>
            </w:r>
            <w:proofErr w:type="spellStart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crocensus</w:t>
            </w:r>
            <w:proofErr w:type="spellEnd"/>
            <w:r w:rsidRPr="00FB729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 (own calculations).</w:t>
            </w:r>
          </w:p>
        </w:tc>
      </w:tr>
    </w:tbl>
    <w:p w14:paraId="052F6F18" w14:textId="77777777" w:rsidR="00B620BA" w:rsidRPr="00FB7295" w:rsidRDefault="00B620BA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2C0B36" w14:textId="2370FB6B" w:rsidR="00E51B50" w:rsidRPr="00FB7295" w:rsidRDefault="00E51B50" w:rsidP="003C5F0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51B50" w:rsidRPr="00FB7295" w:rsidSect="00FB72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CD201" w14:textId="77777777" w:rsidR="005E78B1" w:rsidRDefault="005E78B1" w:rsidP="005607DC">
      <w:pPr>
        <w:spacing w:after="0" w:line="240" w:lineRule="auto"/>
      </w:pPr>
      <w:r>
        <w:separator/>
      </w:r>
    </w:p>
  </w:endnote>
  <w:endnote w:type="continuationSeparator" w:id="0">
    <w:p w14:paraId="7D77CC45" w14:textId="77777777" w:rsidR="005E78B1" w:rsidRDefault="005E78B1" w:rsidP="00560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FB84E2" w14:textId="77777777" w:rsidR="00DC0BA3" w:rsidRDefault="00DC0B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4439936"/>
      <w:docPartObj>
        <w:docPartGallery w:val="Page Numbers (Bottom of Page)"/>
        <w:docPartUnique/>
      </w:docPartObj>
    </w:sdtPr>
    <w:sdtContent>
      <w:p w14:paraId="38E83037" w14:textId="63E8C1A7" w:rsidR="00DC0BA3" w:rsidRDefault="00DC0BA3">
        <w:pPr>
          <w:pStyle w:val="Fuzeile"/>
          <w:jc w:val="right"/>
        </w:pPr>
        <w:r w:rsidRPr="00DC0BA3">
          <w:rPr>
            <w:rFonts w:ascii="Times New Roman" w:hAnsi="Times New Roman" w:cs="Times New Roman"/>
          </w:rPr>
          <w:fldChar w:fldCharType="begin"/>
        </w:r>
        <w:r w:rsidRPr="00DC0BA3">
          <w:rPr>
            <w:rFonts w:ascii="Times New Roman" w:hAnsi="Times New Roman" w:cs="Times New Roman"/>
          </w:rPr>
          <w:instrText>PAGE   \* MERGEFORMAT</w:instrText>
        </w:r>
        <w:r w:rsidRPr="00DC0BA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</w:t>
        </w:r>
        <w:r w:rsidRPr="00DC0BA3">
          <w:rPr>
            <w:rFonts w:ascii="Times New Roman" w:hAnsi="Times New Roman" w:cs="Times New Roman"/>
          </w:rPr>
          <w:fldChar w:fldCharType="end"/>
        </w:r>
      </w:p>
    </w:sdtContent>
  </w:sdt>
  <w:p w14:paraId="0E36BA41" w14:textId="77777777" w:rsidR="00DC0BA3" w:rsidRDefault="00DC0BA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8D0D1" w14:textId="77777777" w:rsidR="00DC0BA3" w:rsidRDefault="00DC0B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ED2F4" w14:textId="77777777" w:rsidR="005E78B1" w:rsidRDefault="005E78B1" w:rsidP="005607DC">
      <w:pPr>
        <w:spacing w:after="0" w:line="240" w:lineRule="auto"/>
      </w:pPr>
      <w:r>
        <w:separator/>
      </w:r>
    </w:p>
  </w:footnote>
  <w:footnote w:type="continuationSeparator" w:id="0">
    <w:p w14:paraId="627B2C3A" w14:textId="77777777" w:rsidR="005E78B1" w:rsidRDefault="005E78B1" w:rsidP="00560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594D0" w14:textId="77777777" w:rsidR="00DC0BA3" w:rsidRDefault="00DC0B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0971B6" w14:textId="3777C129" w:rsidR="00DC0BA3" w:rsidRPr="00DC0BA3" w:rsidRDefault="00DC0BA3" w:rsidP="00DC0BA3">
    <w:pPr>
      <w:pStyle w:val="Kopfzeile"/>
      <w:jc w:val="right"/>
      <w:rPr>
        <w:rFonts w:ascii="Times New Roman" w:hAnsi="Times New Roman" w:cs="Times New Roman"/>
        <w:lang w:val="en-US"/>
      </w:rPr>
    </w:pPr>
    <w:r w:rsidRPr="00DC0BA3">
      <w:rPr>
        <w:rFonts w:ascii="Times New Roman" w:hAnsi="Times New Roman" w:cs="Times New Roman"/>
        <w:lang w:val="en-US"/>
      </w:rPr>
      <w:t xml:space="preserve">Supplementary Material – Widany et al. (2019). </w:t>
    </w:r>
    <w:r w:rsidRPr="00DC0BA3">
      <w:rPr>
        <w:rFonts w:ascii="Times New Roman" w:hAnsi="Times New Roman" w:cs="Times New Roman"/>
        <w:lang w:val="en-US"/>
      </w:rPr>
      <w:t>The quality of data on participation in adult education and training.</w:t>
    </w:r>
    <w:r w:rsidRPr="00DC0BA3">
      <w:rPr>
        <w:rFonts w:ascii="Times New Roman" w:hAnsi="Times New Roman" w:cs="Times New Roman"/>
        <w:lang w:val="en-US"/>
      </w:rPr>
      <w:t xml:space="preserve"> </w:t>
    </w:r>
    <w:r w:rsidRPr="00DC0BA3">
      <w:rPr>
        <w:rFonts w:ascii="Times New Roman" w:hAnsi="Times New Roman" w:cs="Times New Roman"/>
        <w:lang w:val="en-US"/>
      </w:rPr>
      <w:t>An analysis of varying participation rates and patterns under</w:t>
    </w:r>
    <w:r w:rsidRPr="00DC0BA3">
      <w:rPr>
        <w:rFonts w:ascii="Times New Roman" w:hAnsi="Times New Roman" w:cs="Times New Roman"/>
        <w:lang w:val="en-US"/>
      </w:rPr>
      <w:t xml:space="preserve"> </w:t>
    </w:r>
    <w:r w:rsidRPr="00DC0BA3">
      <w:rPr>
        <w:rFonts w:ascii="Times New Roman" w:hAnsi="Times New Roman" w:cs="Times New Roman"/>
        <w:lang w:val="en-US"/>
      </w:rPr>
      <w:t>consideration of survey design and measurement effects.</w:t>
    </w:r>
    <w:r w:rsidRPr="00DC0BA3">
      <w:rPr>
        <w:rFonts w:ascii="Times New Roman" w:hAnsi="Times New Roman" w:cs="Times New Roman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27BC74" w14:textId="77777777" w:rsidR="00DC0BA3" w:rsidRDefault="00DC0BA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8FC"/>
    <w:rsid w:val="000169C2"/>
    <w:rsid w:val="00021681"/>
    <w:rsid w:val="000373AE"/>
    <w:rsid w:val="00051870"/>
    <w:rsid w:val="00061F9F"/>
    <w:rsid w:val="000B17B2"/>
    <w:rsid w:val="00131CD4"/>
    <w:rsid w:val="0014092C"/>
    <w:rsid w:val="001C0B2A"/>
    <w:rsid w:val="001C2091"/>
    <w:rsid w:val="001F2AD8"/>
    <w:rsid w:val="0020190F"/>
    <w:rsid w:val="00220567"/>
    <w:rsid w:val="00246E43"/>
    <w:rsid w:val="002548FC"/>
    <w:rsid w:val="00256B62"/>
    <w:rsid w:val="002629BB"/>
    <w:rsid w:val="002800D1"/>
    <w:rsid w:val="0035500D"/>
    <w:rsid w:val="00373049"/>
    <w:rsid w:val="00387AB6"/>
    <w:rsid w:val="00397FDB"/>
    <w:rsid w:val="003C2D25"/>
    <w:rsid w:val="003C5F09"/>
    <w:rsid w:val="003F7731"/>
    <w:rsid w:val="00422D98"/>
    <w:rsid w:val="0046563B"/>
    <w:rsid w:val="00496063"/>
    <w:rsid w:val="004E1E52"/>
    <w:rsid w:val="004F28E4"/>
    <w:rsid w:val="005217F3"/>
    <w:rsid w:val="00546074"/>
    <w:rsid w:val="005607DC"/>
    <w:rsid w:val="00562A5D"/>
    <w:rsid w:val="00567221"/>
    <w:rsid w:val="00575FDB"/>
    <w:rsid w:val="00577E91"/>
    <w:rsid w:val="005A13F4"/>
    <w:rsid w:val="005A5A66"/>
    <w:rsid w:val="005E78B1"/>
    <w:rsid w:val="005F2844"/>
    <w:rsid w:val="00652393"/>
    <w:rsid w:val="0065712F"/>
    <w:rsid w:val="006B019B"/>
    <w:rsid w:val="006E065A"/>
    <w:rsid w:val="00705093"/>
    <w:rsid w:val="00723D4F"/>
    <w:rsid w:val="00727074"/>
    <w:rsid w:val="00735F8A"/>
    <w:rsid w:val="0077451D"/>
    <w:rsid w:val="00822740"/>
    <w:rsid w:val="0083267A"/>
    <w:rsid w:val="008340A6"/>
    <w:rsid w:val="008813A2"/>
    <w:rsid w:val="00912266"/>
    <w:rsid w:val="009949C5"/>
    <w:rsid w:val="00A9171B"/>
    <w:rsid w:val="00AD1046"/>
    <w:rsid w:val="00AD48F1"/>
    <w:rsid w:val="00AF35B5"/>
    <w:rsid w:val="00B620BA"/>
    <w:rsid w:val="00BE378D"/>
    <w:rsid w:val="00C042CE"/>
    <w:rsid w:val="00C9735C"/>
    <w:rsid w:val="00CB1291"/>
    <w:rsid w:val="00CD16C7"/>
    <w:rsid w:val="00D1773C"/>
    <w:rsid w:val="00D8217A"/>
    <w:rsid w:val="00DC0BA3"/>
    <w:rsid w:val="00DE1C2B"/>
    <w:rsid w:val="00E10010"/>
    <w:rsid w:val="00E51B50"/>
    <w:rsid w:val="00E53294"/>
    <w:rsid w:val="00E5546C"/>
    <w:rsid w:val="00E7233D"/>
    <w:rsid w:val="00EA1F8C"/>
    <w:rsid w:val="00EB5C78"/>
    <w:rsid w:val="00ED1B69"/>
    <w:rsid w:val="00ED4769"/>
    <w:rsid w:val="00ED7D28"/>
    <w:rsid w:val="00EF1C5E"/>
    <w:rsid w:val="00F209BE"/>
    <w:rsid w:val="00F3255B"/>
    <w:rsid w:val="00F462F5"/>
    <w:rsid w:val="00F864DA"/>
    <w:rsid w:val="00FB7295"/>
    <w:rsid w:val="00FD07A6"/>
    <w:rsid w:val="00FD7C21"/>
    <w:rsid w:val="00FF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86F6C"/>
  <w15:chartTrackingRefBased/>
  <w15:docId w15:val="{3E176CD2-FA25-4815-8526-E00EFADB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32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1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13A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13A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13A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3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3A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3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3A2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607DC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607DC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5607DC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5607D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C0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0BA3"/>
  </w:style>
  <w:style w:type="paragraph" w:styleId="Fuzeile">
    <w:name w:val="footer"/>
    <w:basedOn w:val="Standard"/>
    <w:link w:val="FuzeileZchn"/>
    <w:uiPriority w:val="99"/>
    <w:unhideWhenUsed/>
    <w:rsid w:val="00DC0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0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4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22FF8-EAED-42D2-81B7-E2977065F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1FA8313</Template>
  <TotalTime>0</TotalTime>
  <Pages>12</Pages>
  <Words>2401</Words>
  <Characters>15132</Characters>
  <Application>Microsoft Office Word</Application>
  <DocSecurity>0</DocSecurity>
  <Lines>126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, Johannes</dc:creator>
  <cp:keywords/>
  <dc:description/>
  <cp:lastModifiedBy>Widany, Sarah</cp:lastModifiedBy>
  <cp:revision>4</cp:revision>
  <dcterms:created xsi:type="dcterms:W3CDTF">2019-08-20T15:34:00Z</dcterms:created>
  <dcterms:modified xsi:type="dcterms:W3CDTF">2019-08-2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</Properties>
</file>